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23CBD" w14:textId="3C522E07" w:rsidR="00633F7F" w:rsidRPr="00D75F6B" w:rsidRDefault="006E4ADB" w:rsidP="00D75F6B">
      <w:pPr>
        <w:spacing w:line="480" w:lineRule="auto"/>
        <w:outlineLvl w:val="0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Supplementary T</w:t>
      </w:r>
      <w:r w:rsidRPr="00B566C5">
        <w:rPr>
          <w:rFonts w:asciiTheme="majorBidi" w:hAnsiTheme="majorBidi" w:cstheme="majorBidi"/>
          <w:b/>
          <w:bCs/>
          <w:u w:val="single"/>
        </w:rPr>
        <w:t xml:space="preserve">able – ICD-9 Codes </w:t>
      </w:r>
      <w:r>
        <w:rPr>
          <w:rFonts w:asciiTheme="majorBidi" w:hAnsiTheme="majorBidi" w:cstheme="majorBidi"/>
          <w:b/>
          <w:bCs/>
          <w:u w:val="single"/>
        </w:rPr>
        <w:t xml:space="preserve">of </w:t>
      </w:r>
      <w:r w:rsidR="00BE30C0">
        <w:rPr>
          <w:rFonts w:asciiTheme="majorBidi" w:hAnsiTheme="majorBidi" w:cstheme="majorBidi"/>
          <w:b/>
          <w:bCs/>
          <w:u w:val="single"/>
        </w:rPr>
        <w:t>neurological</w:t>
      </w:r>
      <w:r>
        <w:rPr>
          <w:rFonts w:asciiTheme="majorBidi" w:hAnsiTheme="majorBidi" w:cstheme="majorBidi"/>
          <w:b/>
          <w:bCs/>
          <w:u w:val="single"/>
        </w:rPr>
        <w:t xml:space="preserve"> morbidity</w:t>
      </w:r>
    </w:p>
    <w:tbl>
      <w:tblPr>
        <w:tblW w:w="1020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7371"/>
      </w:tblGrid>
      <w:tr w:rsidR="00A43F5F" w:rsidRPr="00D75F6B" w14:paraId="0E0212C8" w14:textId="77777777" w:rsidTr="00D75F6B">
        <w:trPr>
          <w:trHeight w:val="300"/>
        </w:trPr>
        <w:tc>
          <w:tcPr>
            <w:tcW w:w="1702" w:type="dxa"/>
            <w:vAlign w:val="center"/>
          </w:tcPr>
          <w:p w14:paraId="6032FEEB" w14:textId="0097401A" w:rsidR="00C069AF" w:rsidRPr="00D75F6B" w:rsidRDefault="00C069AF" w:rsidP="00D75F6B">
            <w:pPr>
              <w:rPr>
                <w:rFonts w:eastAsia="Times New Roman" w:cstheme="majorBidi"/>
                <w:b/>
                <w:bCs/>
                <w:color w:val="000000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lang w:bidi="he-IL"/>
              </w:rPr>
              <w:t>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6A6333" w14:textId="4582D6D3" w:rsidR="00C069AF" w:rsidRPr="00D75F6B" w:rsidRDefault="00C069AF" w:rsidP="00D75F6B">
            <w:pPr>
              <w:rPr>
                <w:rFonts w:eastAsia="Times New Roman" w:cstheme="majorBidi"/>
                <w:b/>
                <w:bCs/>
                <w:color w:val="000000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lang w:bidi="he-IL"/>
              </w:rPr>
              <w:t>Diag. Code</w:t>
            </w: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4F6C6F99" w14:textId="47782B07" w:rsidR="00C069AF" w:rsidRPr="00D75F6B" w:rsidRDefault="00C069AF" w:rsidP="00D75F6B">
            <w:pPr>
              <w:rPr>
                <w:rFonts w:eastAsia="Times New Roman" w:cstheme="majorBidi"/>
                <w:b/>
                <w:bCs/>
                <w:color w:val="000000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lang w:bidi="he-IL"/>
              </w:rPr>
              <w:t>Diagnosis Description</w:t>
            </w:r>
          </w:p>
        </w:tc>
      </w:tr>
      <w:tr w:rsidR="00A43F5F" w:rsidRPr="00C069AF" w14:paraId="5ECD77BC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35287B3E" w14:textId="101933B7" w:rsidR="00A43F5F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AUT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9A555" w14:textId="5D738E5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008706B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UTISTIC DISORDER</w:t>
            </w:r>
          </w:p>
        </w:tc>
      </w:tr>
      <w:tr w:rsidR="00A43F5F" w:rsidRPr="00C069AF" w14:paraId="1D8BA8A0" w14:textId="77777777" w:rsidTr="00D75F6B">
        <w:trPr>
          <w:trHeight w:val="300"/>
        </w:trPr>
        <w:tc>
          <w:tcPr>
            <w:tcW w:w="1702" w:type="dxa"/>
            <w:vMerge/>
          </w:tcPr>
          <w:p w14:paraId="20ECFEC3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7505A" w14:textId="6D0CD8FB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B5240C4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NFANTILE AUTISM</w:t>
            </w:r>
          </w:p>
        </w:tc>
      </w:tr>
      <w:tr w:rsidR="00A43F5F" w:rsidRPr="00C069AF" w14:paraId="335FF55B" w14:textId="77777777" w:rsidTr="00D75F6B">
        <w:trPr>
          <w:trHeight w:val="300"/>
        </w:trPr>
        <w:tc>
          <w:tcPr>
            <w:tcW w:w="1702" w:type="dxa"/>
            <w:vMerge/>
          </w:tcPr>
          <w:p w14:paraId="05936380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0BAB3" w14:textId="3EF62FC5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F971DD4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PERVASIVE DEVELOPMENTAL DISORDERS</w:t>
            </w:r>
          </w:p>
        </w:tc>
      </w:tr>
      <w:tr w:rsidR="00A43F5F" w:rsidRPr="00C069AF" w14:paraId="64C6F237" w14:textId="77777777" w:rsidTr="00D75F6B">
        <w:trPr>
          <w:trHeight w:val="324"/>
        </w:trPr>
        <w:tc>
          <w:tcPr>
            <w:tcW w:w="1702" w:type="dxa"/>
            <w:vMerge/>
          </w:tcPr>
          <w:p w14:paraId="3CEBD84A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46566" w14:textId="025CCB31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0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7C2BC84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UTISTIC DISORDER, CURRENT OR ACTIVE STATE</w:t>
            </w:r>
          </w:p>
        </w:tc>
      </w:tr>
      <w:tr w:rsidR="00A43F5F" w:rsidRPr="00C069AF" w14:paraId="3B2EF0F6" w14:textId="77777777" w:rsidTr="00D75F6B">
        <w:trPr>
          <w:trHeight w:val="300"/>
        </w:trPr>
        <w:tc>
          <w:tcPr>
            <w:tcW w:w="1702" w:type="dxa"/>
            <w:vMerge/>
          </w:tcPr>
          <w:p w14:paraId="1AB53A2E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705CB" w14:textId="3ED55F49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0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2B6001C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UTISTIC DISORDER, RESIDUAL STATE</w:t>
            </w:r>
          </w:p>
        </w:tc>
      </w:tr>
      <w:tr w:rsidR="00A43F5F" w:rsidRPr="00C069AF" w14:paraId="2356B676" w14:textId="77777777" w:rsidTr="00D75F6B">
        <w:trPr>
          <w:trHeight w:val="300"/>
        </w:trPr>
        <w:tc>
          <w:tcPr>
            <w:tcW w:w="1702" w:type="dxa"/>
            <w:vMerge/>
          </w:tcPr>
          <w:p w14:paraId="65855219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EEF74" w14:textId="3585B534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D94DFB4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HILDHOOD DISINTEGRATIVE DISORDER, CURRENT OR ACTIVE STATE</w:t>
            </w:r>
          </w:p>
        </w:tc>
      </w:tr>
      <w:tr w:rsidR="00A43F5F" w:rsidRPr="00C069AF" w14:paraId="3E79ACC8" w14:textId="77777777" w:rsidTr="00D75F6B">
        <w:trPr>
          <w:trHeight w:val="300"/>
        </w:trPr>
        <w:tc>
          <w:tcPr>
            <w:tcW w:w="1702" w:type="dxa"/>
            <w:vMerge/>
          </w:tcPr>
          <w:p w14:paraId="39211C58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29DF0" w14:textId="46AB6A7D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8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991EE8F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PERVASIVE DEVELOPMENTAL DISORDERS, RESIDULA STATE</w:t>
            </w:r>
          </w:p>
        </w:tc>
      </w:tr>
      <w:tr w:rsidR="00A43F5F" w:rsidRPr="00C069AF" w14:paraId="23A6A285" w14:textId="77777777" w:rsidTr="00D75F6B">
        <w:trPr>
          <w:trHeight w:val="300"/>
        </w:trPr>
        <w:tc>
          <w:tcPr>
            <w:tcW w:w="1702" w:type="dxa"/>
            <w:vMerge/>
          </w:tcPr>
          <w:p w14:paraId="026E2EB1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63D69" w14:textId="46493B21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99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7CECD4C" w14:textId="37BC86A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.PERVASIVE DEVELOPMENTAL DISORDER,</w:t>
            </w:r>
            <w:r w:rsidR="00D75F6B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 xml:space="preserve"> </w:t>
            </w: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URRENT OR ACTIVE STATE</w:t>
            </w:r>
          </w:p>
        </w:tc>
      </w:tr>
      <w:tr w:rsidR="00A43F5F" w:rsidRPr="00C069AF" w14:paraId="1E764DEA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5F6C3F0A" w14:textId="31E1AE4D" w:rsidR="00A43F5F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EATING DISORD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58DD9" w14:textId="5801FDA3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0FAD40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NOREXIA NERVOSA</w:t>
            </w:r>
          </w:p>
        </w:tc>
      </w:tr>
      <w:tr w:rsidR="00A43F5F" w:rsidRPr="00C069AF" w14:paraId="2587A064" w14:textId="77777777" w:rsidTr="00D75F6B">
        <w:trPr>
          <w:trHeight w:val="300"/>
        </w:trPr>
        <w:tc>
          <w:tcPr>
            <w:tcW w:w="1702" w:type="dxa"/>
            <w:vMerge/>
          </w:tcPr>
          <w:p w14:paraId="6C27D04B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7BF6F" w14:textId="56BB57E5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5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797CC5B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AND UNSPECIFIED DISORDERS OF EATING</w:t>
            </w:r>
          </w:p>
        </w:tc>
      </w:tr>
      <w:tr w:rsidR="00A43F5F" w:rsidRPr="00C069AF" w14:paraId="18A83C5F" w14:textId="77777777" w:rsidTr="00D75F6B">
        <w:trPr>
          <w:trHeight w:val="300"/>
        </w:trPr>
        <w:tc>
          <w:tcPr>
            <w:tcW w:w="1702" w:type="dxa"/>
            <w:vMerge/>
          </w:tcPr>
          <w:p w14:paraId="09E99C41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0F44B" w14:textId="4E6EC0DC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5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E48C488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ATING DISORDER, UNSPECIFIED</w:t>
            </w:r>
          </w:p>
        </w:tc>
      </w:tr>
      <w:tr w:rsidR="00A43F5F" w:rsidRPr="00C069AF" w14:paraId="4DE4E627" w14:textId="77777777" w:rsidTr="00D75F6B">
        <w:trPr>
          <w:trHeight w:val="300"/>
        </w:trPr>
        <w:tc>
          <w:tcPr>
            <w:tcW w:w="1702" w:type="dxa"/>
            <w:vMerge/>
          </w:tcPr>
          <w:p w14:paraId="6CD3DEAB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0CD60" w14:textId="621C2568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5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A738C94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BULIMIA NERVOSA</w:t>
            </w:r>
          </w:p>
        </w:tc>
      </w:tr>
      <w:tr w:rsidR="00A43F5F" w:rsidRPr="00C069AF" w14:paraId="7A5A6C85" w14:textId="77777777" w:rsidTr="00D75F6B">
        <w:trPr>
          <w:trHeight w:val="300"/>
        </w:trPr>
        <w:tc>
          <w:tcPr>
            <w:tcW w:w="1702" w:type="dxa"/>
            <w:vMerge/>
          </w:tcPr>
          <w:p w14:paraId="337F8B8F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E3E95" w14:textId="171248CD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5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793C0DA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UMINATION DISORDER</w:t>
            </w:r>
          </w:p>
        </w:tc>
      </w:tr>
      <w:tr w:rsidR="00A43F5F" w:rsidRPr="00C069AF" w14:paraId="38F36B5D" w14:textId="77777777" w:rsidTr="00D75F6B">
        <w:trPr>
          <w:trHeight w:val="300"/>
        </w:trPr>
        <w:tc>
          <w:tcPr>
            <w:tcW w:w="1702" w:type="dxa"/>
            <w:vMerge/>
          </w:tcPr>
          <w:p w14:paraId="57B8C9E9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217EF" w14:textId="3F19B16F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5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D5D2223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DISORDERS OF EATING</w:t>
            </w:r>
          </w:p>
        </w:tc>
      </w:tr>
      <w:tr w:rsidR="00A43F5F" w:rsidRPr="00C069AF" w14:paraId="7AD954FB" w14:textId="77777777" w:rsidTr="00D75F6B">
        <w:trPr>
          <w:trHeight w:val="300"/>
        </w:trPr>
        <w:tc>
          <w:tcPr>
            <w:tcW w:w="1702" w:type="dxa"/>
            <w:vMerge/>
          </w:tcPr>
          <w:p w14:paraId="5984A3C1" w14:textId="77777777" w:rsidR="00A43F5F" w:rsidRPr="00D75F6B" w:rsidRDefault="00A43F5F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A8FAC" w14:textId="6726E0A2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V69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C169EDD" w14:textId="77777777" w:rsidR="00A43F5F" w:rsidRPr="00F042C9" w:rsidRDefault="00A43F5F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NAPPROPRIATE DIET &amp; EATING HABITS</w:t>
            </w:r>
          </w:p>
        </w:tc>
      </w:tr>
      <w:tr w:rsidR="00ED7AD7" w:rsidRPr="00C069AF" w14:paraId="3B8AC1EB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760031E7" w14:textId="79C0D540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MOVEMENT DISORD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767E7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07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5A9BB7E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TEREOTYPIC MOVEMENT DISORDER</w:t>
            </w:r>
          </w:p>
        </w:tc>
      </w:tr>
      <w:tr w:rsidR="00ED7AD7" w:rsidRPr="00C069AF" w14:paraId="4B653771" w14:textId="77777777" w:rsidTr="00D75F6B">
        <w:trPr>
          <w:trHeight w:val="300"/>
        </w:trPr>
        <w:tc>
          <w:tcPr>
            <w:tcW w:w="1702" w:type="dxa"/>
            <w:vMerge/>
          </w:tcPr>
          <w:p w14:paraId="00E88E91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BFA36" w14:textId="36F8C69F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2FAD25D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SSENTIAL AND OTHER SPECIFIED FORMS OF TREMOR</w:t>
            </w:r>
          </w:p>
        </w:tc>
      </w:tr>
      <w:tr w:rsidR="00ED7AD7" w:rsidRPr="00C069AF" w14:paraId="1BD95EA6" w14:textId="77777777" w:rsidTr="00D75F6B">
        <w:trPr>
          <w:trHeight w:val="300"/>
        </w:trPr>
        <w:tc>
          <w:tcPr>
            <w:tcW w:w="1702" w:type="dxa"/>
            <w:vMerge/>
          </w:tcPr>
          <w:p w14:paraId="6D6171D0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CB4FC" w14:textId="74B20B1E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387CD3C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YOCLONUS</w:t>
            </w:r>
          </w:p>
        </w:tc>
      </w:tr>
      <w:tr w:rsidR="00ED7AD7" w:rsidRPr="00C069AF" w14:paraId="2B82BCB4" w14:textId="77777777" w:rsidTr="00D75F6B">
        <w:trPr>
          <w:trHeight w:val="300"/>
        </w:trPr>
        <w:tc>
          <w:tcPr>
            <w:tcW w:w="1702" w:type="dxa"/>
            <w:vMerge/>
          </w:tcPr>
          <w:p w14:paraId="25817740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0D6B3" w14:textId="4E581DF1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5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A098D69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CHOREAS</w:t>
            </w:r>
          </w:p>
        </w:tc>
      </w:tr>
      <w:tr w:rsidR="00ED7AD7" w:rsidRPr="00C069AF" w14:paraId="2667B50D" w14:textId="77777777" w:rsidTr="00D75F6B">
        <w:trPr>
          <w:trHeight w:val="300"/>
        </w:trPr>
        <w:tc>
          <w:tcPr>
            <w:tcW w:w="1702" w:type="dxa"/>
            <w:vMerge/>
          </w:tcPr>
          <w:p w14:paraId="1559B8BB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E0AC6" w14:textId="72C89DC6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6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1402F69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TIC TORSION DYSTONIA</w:t>
            </w:r>
          </w:p>
        </w:tc>
      </w:tr>
      <w:tr w:rsidR="00ED7AD7" w:rsidRPr="00C069AF" w14:paraId="3CEAD951" w14:textId="77777777" w:rsidTr="00D75F6B">
        <w:trPr>
          <w:trHeight w:val="300"/>
        </w:trPr>
        <w:tc>
          <w:tcPr>
            <w:tcW w:w="1702" w:type="dxa"/>
            <w:vMerge/>
          </w:tcPr>
          <w:p w14:paraId="4F929931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96865" w14:textId="2E10A4E4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6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F46DF21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DIOPATHIC TORSION DYSTONIA</w:t>
            </w:r>
          </w:p>
        </w:tc>
      </w:tr>
      <w:tr w:rsidR="00ED7AD7" w:rsidRPr="00C069AF" w14:paraId="2ED0C221" w14:textId="77777777" w:rsidTr="00D75F6B">
        <w:trPr>
          <w:trHeight w:val="300"/>
        </w:trPr>
        <w:tc>
          <w:tcPr>
            <w:tcW w:w="1702" w:type="dxa"/>
            <w:vMerge/>
          </w:tcPr>
          <w:p w14:paraId="4D268F5F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FDA96" w14:textId="460BC8E3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4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7915E05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CEREBELLAR ATAXIA</w:t>
            </w:r>
          </w:p>
        </w:tc>
      </w:tr>
      <w:tr w:rsidR="00ED7AD7" w:rsidRPr="00C069AF" w14:paraId="1A4A9093" w14:textId="77777777" w:rsidTr="00D75F6B">
        <w:trPr>
          <w:trHeight w:val="300"/>
        </w:trPr>
        <w:tc>
          <w:tcPr>
            <w:tcW w:w="1702" w:type="dxa"/>
            <w:vMerge/>
          </w:tcPr>
          <w:p w14:paraId="33B5A2E3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43D70" w14:textId="5B57005C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A5B62C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RALIZED NONCONVULSIVE EPILEPSY</w:t>
            </w:r>
          </w:p>
        </w:tc>
      </w:tr>
      <w:tr w:rsidR="00ED7AD7" w:rsidRPr="00C069AF" w14:paraId="29E304C0" w14:textId="77777777" w:rsidTr="00D75F6B">
        <w:trPr>
          <w:trHeight w:val="300"/>
        </w:trPr>
        <w:tc>
          <w:tcPr>
            <w:tcW w:w="1702" w:type="dxa"/>
            <w:vMerge/>
          </w:tcPr>
          <w:p w14:paraId="7F972206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92208" w14:textId="5A36B3A8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2BB6373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ETIT MAL STATUS, EPILEPTIC</w:t>
            </w:r>
          </w:p>
        </w:tc>
      </w:tr>
      <w:tr w:rsidR="00ED7AD7" w:rsidRPr="00C069AF" w14:paraId="7D650564" w14:textId="77777777" w:rsidTr="00D75F6B">
        <w:trPr>
          <w:trHeight w:val="300"/>
        </w:trPr>
        <w:tc>
          <w:tcPr>
            <w:tcW w:w="1702" w:type="dxa"/>
            <w:vMerge/>
          </w:tcPr>
          <w:p w14:paraId="1D0A58A1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A08A7" w14:textId="640132E5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E6AAC69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RAND MAL STATUS, EPILEPTIC</w:t>
            </w:r>
          </w:p>
        </w:tc>
      </w:tr>
      <w:tr w:rsidR="00ED7AD7" w:rsidRPr="00C069AF" w14:paraId="37D89333" w14:textId="77777777" w:rsidTr="00D75F6B">
        <w:trPr>
          <w:trHeight w:val="300"/>
        </w:trPr>
        <w:tc>
          <w:tcPr>
            <w:tcW w:w="1702" w:type="dxa"/>
            <w:vMerge/>
          </w:tcPr>
          <w:p w14:paraId="09E412E9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CD7F3" w14:textId="30F6DF5F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5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1453A40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RTIAL EPILEPSY, WITHOUT IMPAIRMENT OF CONSCIOUSNESS</w:t>
            </w:r>
          </w:p>
        </w:tc>
      </w:tr>
      <w:tr w:rsidR="00ED7AD7" w:rsidRPr="00C069AF" w14:paraId="78DE1EA4" w14:textId="77777777" w:rsidTr="00D75F6B">
        <w:trPr>
          <w:trHeight w:val="300"/>
        </w:trPr>
        <w:tc>
          <w:tcPr>
            <w:tcW w:w="1702" w:type="dxa"/>
            <w:vMerge/>
          </w:tcPr>
          <w:p w14:paraId="212253F1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3DF3A" w14:textId="0DB62E7E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6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5E7636C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NFANTILE SPASMS</w:t>
            </w:r>
          </w:p>
        </w:tc>
      </w:tr>
      <w:tr w:rsidR="00ED7AD7" w:rsidRPr="00C069AF" w14:paraId="57E0A684" w14:textId="77777777" w:rsidTr="00D75F6B">
        <w:trPr>
          <w:trHeight w:val="300"/>
        </w:trPr>
        <w:tc>
          <w:tcPr>
            <w:tcW w:w="1702" w:type="dxa"/>
            <w:vMerge/>
          </w:tcPr>
          <w:p w14:paraId="07F7DD72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A75CE" w14:textId="3CFB18EC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F966655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PILEPSY, UNSPECIFIED</w:t>
            </w:r>
          </w:p>
        </w:tc>
      </w:tr>
      <w:tr w:rsidR="00ED7AD7" w:rsidRPr="00C069AF" w14:paraId="410FB80F" w14:textId="77777777" w:rsidTr="00D75F6B">
        <w:trPr>
          <w:trHeight w:val="300"/>
        </w:trPr>
        <w:tc>
          <w:tcPr>
            <w:tcW w:w="1702" w:type="dxa"/>
            <w:vMerge/>
          </w:tcPr>
          <w:p w14:paraId="027C14C1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0F569" w14:textId="4AF70B5F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2B3A6B9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BNORMAL INVOLUNTARY MOVEMENTS</w:t>
            </w:r>
          </w:p>
        </w:tc>
      </w:tr>
      <w:tr w:rsidR="00ED7AD7" w:rsidRPr="00C069AF" w14:paraId="07951A39" w14:textId="77777777" w:rsidTr="00D75F6B">
        <w:trPr>
          <w:trHeight w:val="300"/>
        </w:trPr>
        <w:tc>
          <w:tcPr>
            <w:tcW w:w="1702" w:type="dxa"/>
            <w:vMerge/>
          </w:tcPr>
          <w:p w14:paraId="22F7736B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501C7" w14:textId="6D34F066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1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7F1F01C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BNORMALITY OF GAIT</w:t>
            </w:r>
          </w:p>
        </w:tc>
      </w:tr>
      <w:tr w:rsidR="00ED7AD7" w:rsidRPr="00C069AF" w14:paraId="5E01745C" w14:textId="77777777" w:rsidTr="00D75F6B">
        <w:trPr>
          <w:trHeight w:val="300"/>
        </w:trPr>
        <w:tc>
          <w:tcPr>
            <w:tcW w:w="1702" w:type="dxa"/>
            <w:vMerge/>
          </w:tcPr>
          <w:p w14:paraId="2AE4B085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BAB16" w14:textId="0A138BBE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1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67F558B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ACK OF COORDINATION</w:t>
            </w:r>
          </w:p>
        </w:tc>
      </w:tr>
      <w:tr w:rsidR="00ED7AD7" w:rsidRPr="00C069AF" w14:paraId="6CC16F5B" w14:textId="77777777" w:rsidTr="00D75F6B">
        <w:trPr>
          <w:trHeight w:val="300"/>
        </w:trPr>
        <w:tc>
          <w:tcPr>
            <w:tcW w:w="1702" w:type="dxa"/>
            <w:vMerge/>
          </w:tcPr>
          <w:p w14:paraId="26EA6B0D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9D678" w14:textId="2254B682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805ACC2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.EXTRAPYRAMIDAL DISEASE + ABNORMAL MOVEMENT DISORDER</w:t>
            </w:r>
          </w:p>
        </w:tc>
      </w:tr>
      <w:tr w:rsidR="00ED7AD7" w:rsidRPr="00C069AF" w14:paraId="0C3C003F" w14:textId="77777777" w:rsidTr="00D75F6B">
        <w:trPr>
          <w:trHeight w:val="300"/>
        </w:trPr>
        <w:tc>
          <w:tcPr>
            <w:tcW w:w="1702" w:type="dxa"/>
            <w:vMerge/>
          </w:tcPr>
          <w:p w14:paraId="121D2FEC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9F0F1" w14:textId="0A1992B0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39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AFD2331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EXTRAPYRAMIDAL DISEASES AND ABNORMAL MOVEMENT DISORDERS</w:t>
            </w:r>
          </w:p>
        </w:tc>
      </w:tr>
      <w:tr w:rsidR="00ED7AD7" w:rsidRPr="00C069AF" w14:paraId="3BB86A9B" w14:textId="77777777" w:rsidTr="00D75F6B">
        <w:trPr>
          <w:trHeight w:val="300"/>
        </w:trPr>
        <w:tc>
          <w:tcPr>
            <w:tcW w:w="1702" w:type="dxa"/>
            <w:vMerge/>
          </w:tcPr>
          <w:p w14:paraId="776E1217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224A9" w14:textId="04C43D3D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0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2A554F1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RALIZED NONCONVULSIVE EPILEPSY WITHOUT INTRACTABLE EPILEPSY</w:t>
            </w:r>
          </w:p>
        </w:tc>
      </w:tr>
      <w:tr w:rsidR="00ED7AD7" w:rsidRPr="00C069AF" w14:paraId="21D39723" w14:textId="77777777" w:rsidTr="00D75F6B">
        <w:trPr>
          <w:trHeight w:val="300"/>
        </w:trPr>
        <w:tc>
          <w:tcPr>
            <w:tcW w:w="1702" w:type="dxa"/>
            <w:vMerge/>
          </w:tcPr>
          <w:p w14:paraId="585EC474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E99F8" w14:textId="54B900C1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0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2C59AE1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RALIZED NONCONVULSIVE EPILEPSY WITH INTRACTABLE EPILEPSY</w:t>
            </w:r>
          </w:p>
        </w:tc>
      </w:tr>
      <w:tr w:rsidR="00ED7AD7" w:rsidRPr="00C069AF" w14:paraId="7DE43269" w14:textId="77777777" w:rsidTr="00D75F6B">
        <w:trPr>
          <w:trHeight w:val="300"/>
        </w:trPr>
        <w:tc>
          <w:tcPr>
            <w:tcW w:w="1702" w:type="dxa"/>
            <w:vMerge/>
          </w:tcPr>
          <w:p w14:paraId="07EED7A4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9D4AF" w14:textId="46A375E6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A41158B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RALIZED CONVULSIVE EPILEPSY WITHOUT INTRACTABLE EPILEPSY</w:t>
            </w:r>
          </w:p>
        </w:tc>
      </w:tr>
      <w:tr w:rsidR="00ED7AD7" w:rsidRPr="00C069AF" w14:paraId="1C6F0A04" w14:textId="77777777" w:rsidTr="00D75F6B">
        <w:trPr>
          <w:trHeight w:val="300"/>
        </w:trPr>
        <w:tc>
          <w:tcPr>
            <w:tcW w:w="1702" w:type="dxa"/>
            <w:vMerge/>
          </w:tcPr>
          <w:p w14:paraId="7B484385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ED9D6" w14:textId="70D3754F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1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5A7AB9A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ENERALIZED CONVULSIVE EPILEPSY WITH INTRACTABLE EPILEPSY</w:t>
            </w:r>
          </w:p>
        </w:tc>
      </w:tr>
      <w:tr w:rsidR="00ED7AD7" w:rsidRPr="00C069AF" w14:paraId="21F8EC07" w14:textId="77777777" w:rsidTr="00D75F6B">
        <w:trPr>
          <w:trHeight w:val="300"/>
        </w:trPr>
        <w:tc>
          <w:tcPr>
            <w:tcW w:w="1702" w:type="dxa"/>
            <w:vMerge/>
          </w:tcPr>
          <w:p w14:paraId="781279ED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FF179" w14:textId="1E532DD8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4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C3FADBD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RTIAL EPILEPSY+IMPAIRMENT OF CONSCIOUSNESS WITHOUT INTRACTABLE EPILEPSY</w:t>
            </w:r>
          </w:p>
        </w:tc>
      </w:tr>
      <w:tr w:rsidR="00ED7AD7" w:rsidRPr="00C069AF" w14:paraId="337BD229" w14:textId="77777777" w:rsidTr="00D75F6B">
        <w:trPr>
          <w:trHeight w:val="300"/>
        </w:trPr>
        <w:tc>
          <w:tcPr>
            <w:tcW w:w="1702" w:type="dxa"/>
            <w:vMerge/>
          </w:tcPr>
          <w:p w14:paraId="60CFE92A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37D24" w14:textId="77DC7DB8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5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064BB8D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RTIAL EPILEPSY WITHOUT IMPAIRMENT OF CONSCIOUSNESS WITHOUT INTR ACTABEL EPILEPSY</w:t>
            </w:r>
          </w:p>
        </w:tc>
      </w:tr>
      <w:tr w:rsidR="00ED7AD7" w:rsidRPr="00C069AF" w14:paraId="37B54467" w14:textId="77777777" w:rsidTr="00D75F6B">
        <w:trPr>
          <w:trHeight w:val="300"/>
        </w:trPr>
        <w:tc>
          <w:tcPr>
            <w:tcW w:w="1702" w:type="dxa"/>
            <w:vMerge/>
          </w:tcPr>
          <w:p w14:paraId="21DCF1B9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A42BE" w14:textId="2330CAB3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6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61F3EB3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NFANTILE SPASMS WITHOUT INTRACTABLE EPILEPSY</w:t>
            </w:r>
          </w:p>
        </w:tc>
      </w:tr>
      <w:tr w:rsidR="00ED7AD7" w:rsidRPr="00C069AF" w14:paraId="552FF962" w14:textId="77777777" w:rsidTr="00D75F6B">
        <w:trPr>
          <w:trHeight w:val="300"/>
        </w:trPr>
        <w:tc>
          <w:tcPr>
            <w:tcW w:w="1702" w:type="dxa"/>
            <w:vMerge/>
          </w:tcPr>
          <w:p w14:paraId="7D0237B5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DE20F" w14:textId="3431FEA1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FA62D97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PILEPSY, NUSP. WITHOUT INTRACTABEL EPILEPSY</w:t>
            </w:r>
          </w:p>
        </w:tc>
      </w:tr>
      <w:tr w:rsidR="00ED7AD7" w:rsidRPr="00C069AF" w14:paraId="08B3D7DA" w14:textId="77777777" w:rsidTr="00D75F6B">
        <w:trPr>
          <w:trHeight w:val="300"/>
        </w:trPr>
        <w:tc>
          <w:tcPr>
            <w:tcW w:w="1702" w:type="dxa"/>
            <w:vMerge/>
          </w:tcPr>
          <w:p w14:paraId="3F21817A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F0470" w14:textId="5920170F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FD9FC61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PILEPSY, UNSP. WITHOUT INTRACTABLE EPILEPSY</w:t>
            </w:r>
          </w:p>
        </w:tc>
      </w:tr>
      <w:tr w:rsidR="00ED7AD7" w:rsidRPr="00C069AF" w14:paraId="138B6836" w14:textId="77777777" w:rsidTr="00D75F6B">
        <w:trPr>
          <w:trHeight w:val="300"/>
        </w:trPr>
        <w:tc>
          <w:tcPr>
            <w:tcW w:w="1702" w:type="dxa"/>
            <w:vMerge/>
          </w:tcPr>
          <w:p w14:paraId="1F9249BC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C8C07" w14:textId="0370F5CC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59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D44CD79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PILEPSY UNSP. WITH INTRACTABLE EPILEPSY</w:t>
            </w:r>
          </w:p>
        </w:tc>
      </w:tr>
      <w:tr w:rsidR="00ED7AD7" w:rsidRPr="00C069AF" w14:paraId="55354185" w14:textId="77777777" w:rsidTr="00D75F6B">
        <w:trPr>
          <w:trHeight w:val="300"/>
        </w:trPr>
        <w:tc>
          <w:tcPr>
            <w:tcW w:w="1702" w:type="dxa"/>
            <w:vMerge/>
          </w:tcPr>
          <w:p w14:paraId="4D42160E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99D82" w14:textId="4A2374BB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03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58C5F6A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FEBRILE CONVULSIONS</w:t>
            </w:r>
          </w:p>
        </w:tc>
      </w:tr>
      <w:tr w:rsidR="00ED7AD7" w:rsidRPr="00C069AF" w14:paraId="5BB5165E" w14:textId="77777777" w:rsidTr="00D75F6B">
        <w:trPr>
          <w:trHeight w:val="300"/>
        </w:trPr>
        <w:tc>
          <w:tcPr>
            <w:tcW w:w="1702" w:type="dxa"/>
            <w:vMerge/>
          </w:tcPr>
          <w:p w14:paraId="05499EA9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F6740" w14:textId="7B54F50B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03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AC8FD96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FEBRILE CONVULSIONS (SIMPLE), UNSPECIFIED</w:t>
            </w:r>
          </w:p>
        </w:tc>
      </w:tr>
      <w:tr w:rsidR="00ED7AD7" w:rsidRPr="00C069AF" w14:paraId="0EADECD3" w14:textId="77777777" w:rsidTr="00D75F6B">
        <w:trPr>
          <w:trHeight w:val="300"/>
        </w:trPr>
        <w:tc>
          <w:tcPr>
            <w:tcW w:w="1702" w:type="dxa"/>
            <w:vMerge/>
          </w:tcPr>
          <w:p w14:paraId="7FCE3340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7FACD" w14:textId="74587004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03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1CD5E78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MPLEX FEBRILE CONVULSIONS</w:t>
            </w:r>
          </w:p>
        </w:tc>
      </w:tr>
      <w:tr w:rsidR="00ED7AD7" w:rsidRPr="00C069AF" w14:paraId="795DC53A" w14:textId="77777777" w:rsidTr="00D75F6B">
        <w:trPr>
          <w:trHeight w:val="300"/>
        </w:trPr>
        <w:tc>
          <w:tcPr>
            <w:tcW w:w="1702" w:type="dxa"/>
            <w:vMerge/>
          </w:tcPr>
          <w:p w14:paraId="6B47BC8B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31C37" w14:textId="24910A60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03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23E415A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CONVULSIONS</w:t>
            </w:r>
          </w:p>
        </w:tc>
      </w:tr>
      <w:tr w:rsidR="00ED7AD7" w:rsidRPr="00C069AF" w14:paraId="4AF767F7" w14:textId="77777777" w:rsidTr="00D75F6B">
        <w:trPr>
          <w:trHeight w:val="300"/>
        </w:trPr>
        <w:tc>
          <w:tcPr>
            <w:tcW w:w="1702" w:type="dxa"/>
            <w:vMerge/>
          </w:tcPr>
          <w:p w14:paraId="70CBE790" w14:textId="77777777" w:rsidR="00ED7AD7" w:rsidRPr="00D75F6B" w:rsidRDefault="00ED7AD7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4305E" w14:textId="3A191F20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09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7A04803" w14:textId="77777777" w:rsidR="00ED7AD7" w:rsidRPr="00F042C9" w:rsidRDefault="00ED7AD7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GENERAL SYMPTOMS</w:t>
            </w:r>
          </w:p>
        </w:tc>
      </w:tr>
      <w:tr w:rsidR="00570C4D" w:rsidRPr="00C069AF" w14:paraId="6DF4412B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0909F6C6" w14:textId="17D02107" w:rsidR="00570C4D" w:rsidRPr="00D75F6B" w:rsidRDefault="00BA3082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CEREBRAL PAL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C5682" w14:textId="597F7074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4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16F82A8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REDITARY SPASTIC PARAPLEGIA</w:t>
            </w:r>
          </w:p>
        </w:tc>
      </w:tr>
      <w:tr w:rsidR="00570C4D" w:rsidRPr="00C069AF" w14:paraId="47A4B882" w14:textId="77777777" w:rsidTr="00D75F6B">
        <w:trPr>
          <w:trHeight w:val="300"/>
        </w:trPr>
        <w:tc>
          <w:tcPr>
            <w:tcW w:w="1702" w:type="dxa"/>
            <w:vMerge/>
          </w:tcPr>
          <w:p w14:paraId="40B7B434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4FC2A" w14:textId="5E4CBB3B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8FAC6AC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PASTIC HEMIPLEGIA</w:t>
            </w:r>
          </w:p>
        </w:tc>
      </w:tr>
      <w:tr w:rsidR="00570C4D" w:rsidRPr="00C069AF" w14:paraId="1B5F112A" w14:textId="77777777" w:rsidTr="00D75F6B">
        <w:trPr>
          <w:trHeight w:val="300"/>
        </w:trPr>
        <w:tc>
          <w:tcPr>
            <w:tcW w:w="1702" w:type="dxa"/>
            <w:vMerge/>
          </w:tcPr>
          <w:p w14:paraId="3EB918C0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72F2B" w14:textId="62890CB3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6E93339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MIPLEGIA, UNSPECIFIED</w:t>
            </w:r>
          </w:p>
        </w:tc>
      </w:tr>
      <w:tr w:rsidR="00570C4D" w:rsidRPr="00C069AF" w14:paraId="33167B20" w14:textId="77777777" w:rsidTr="00D75F6B">
        <w:trPr>
          <w:trHeight w:val="300"/>
        </w:trPr>
        <w:tc>
          <w:tcPr>
            <w:tcW w:w="1702" w:type="dxa"/>
            <w:vMerge/>
          </w:tcPr>
          <w:p w14:paraId="769A19FF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22A9D" w14:textId="5DF762E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3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EC97EE9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NGENITAL DIPLEGIA</w:t>
            </w:r>
          </w:p>
        </w:tc>
      </w:tr>
      <w:tr w:rsidR="00570C4D" w:rsidRPr="00C069AF" w14:paraId="41E69675" w14:textId="77777777" w:rsidTr="00D75F6B">
        <w:trPr>
          <w:trHeight w:val="300"/>
        </w:trPr>
        <w:tc>
          <w:tcPr>
            <w:tcW w:w="1702" w:type="dxa"/>
            <w:vMerge/>
          </w:tcPr>
          <w:p w14:paraId="1FE8382B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E433C" w14:textId="10E442ED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3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6E608A7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NGENITAL HEMIPLEGIA</w:t>
            </w:r>
          </w:p>
        </w:tc>
      </w:tr>
      <w:tr w:rsidR="00570C4D" w:rsidRPr="00C069AF" w14:paraId="4B907CF9" w14:textId="77777777" w:rsidTr="00D75F6B">
        <w:trPr>
          <w:trHeight w:val="300"/>
        </w:trPr>
        <w:tc>
          <w:tcPr>
            <w:tcW w:w="1702" w:type="dxa"/>
            <w:vMerge/>
          </w:tcPr>
          <w:p w14:paraId="139E66AC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6D6CA" w14:textId="2ABF9AB2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3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B0AE217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NGENITAL QUADRIPLEGIA</w:t>
            </w:r>
          </w:p>
        </w:tc>
      </w:tr>
      <w:tr w:rsidR="00570C4D" w:rsidRPr="00C069AF" w14:paraId="1DAB8839" w14:textId="77777777" w:rsidTr="00D75F6B">
        <w:trPr>
          <w:trHeight w:val="300"/>
        </w:trPr>
        <w:tc>
          <w:tcPr>
            <w:tcW w:w="1702" w:type="dxa"/>
            <w:vMerge/>
          </w:tcPr>
          <w:p w14:paraId="2400F52F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73686" w14:textId="3ED59D51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3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29372E4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NFANTILE CEREBRAL PALSY, UNSPECIFIED</w:t>
            </w:r>
          </w:p>
        </w:tc>
      </w:tr>
      <w:tr w:rsidR="00570C4D" w:rsidRPr="00C069AF" w14:paraId="4EEF853F" w14:textId="77777777" w:rsidTr="00D75F6B">
        <w:trPr>
          <w:trHeight w:val="300"/>
        </w:trPr>
        <w:tc>
          <w:tcPr>
            <w:tcW w:w="1702" w:type="dxa"/>
            <w:vMerge/>
          </w:tcPr>
          <w:p w14:paraId="26485D32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5A73B" w14:textId="53CACDDC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03D68F1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RAPLEGIA</w:t>
            </w:r>
          </w:p>
        </w:tc>
      </w:tr>
      <w:tr w:rsidR="00570C4D" w:rsidRPr="00C069AF" w14:paraId="20A2E261" w14:textId="77777777" w:rsidTr="00D75F6B">
        <w:trPr>
          <w:trHeight w:val="300"/>
        </w:trPr>
        <w:tc>
          <w:tcPr>
            <w:tcW w:w="1702" w:type="dxa"/>
            <w:vMerge/>
          </w:tcPr>
          <w:p w14:paraId="51EFF815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7955B" w14:textId="412C0CB3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A89B99F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DIPLEGIA OF UPPER LIMBS</w:t>
            </w:r>
          </w:p>
        </w:tc>
      </w:tr>
      <w:tr w:rsidR="00570C4D" w:rsidRPr="00C069AF" w14:paraId="2D6D0800" w14:textId="77777777" w:rsidTr="00D75F6B">
        <w:trPr>
          <w:trHeight w:val="300"/>
        </w:trPr>
        <w:tc>
          <w:tcPr>
            <w:tcW w:w="1702" w:type="dxa"/>
            <w:vMerge/>
          </w:tcPr>
          <w:p w14:paraId="57DCC1AB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36002" w14:textId="7E0D1B49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F16EC1D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RALYSIS, UNSPECIFIED</w:t>
            </w:r>
          </w:p>
        </w:tc>
      </w:tr>
      <w:tr w:rsidR="00570C4D" w:rsidRPr="00C069AF" w14:paraId="22E272B7" w14:textId="77777777" w:rsidTr="00D75F6B">
        <w:trPr>
          <w:trHeight w:val="300"/>
        </w:trPr>
        <w:tc>
          <w:tcPr>
            <w:tcW w:w="1702" w:type="dxa"/>
            <w:vMerge/>
          </w:tcPr>
          <w:p w14:paraId="26E34B28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8BE64" w14:textId="4AFEAA9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8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80CECB9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NOXIC BRAIN DAMAGE</w:t>
            </w:r>
          </w:p>
        </w:tc>
      </w:tr>
      <w:tr w:rsidR="00570C4D" w:rsidRPr="00C069AF" w14:paraId="1969B13F" w14:textId="77777777" w:rsidTr="00D75F6B">
        <w:trPr>
          <w:trHeight w:val="300"/>
        </w:trPr>
        <w:tc>
          <w:tcPr>
            <w:tcW w:w="1702" w:type="dxa"/>
            <w:vMerge/>
          </w:tcPr>
          <w:p w14:paraId="07F27389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7938C" w14:textId="78C7115F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26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EC43D20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ULTIPLE CRANIAL NERVE PALSIES</w:t>
            </w:r>
          </w:p>
        </w:tc>
      </w:tr>
      <w:tr w:rsidR="00570C4D" w:rsidRPr="00C069AF" w14:paraId="385E0CD9" w14:textId="77777777" w:rsidTr="00D75F6B">
        <w:trPr>
          <w:trHeight w:val="300"/>
        </w:trPr>
        <w:tc>
          <w:tcPr>
            <w:tcW w:w="1702" w:type="dxa"/>
            <w:vMerge/>
          </w:tcPr>
          <w:p w14:paraId="6BCC97F9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16F58" w14:textId="7B46F25B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1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5D931F3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TRANSIENT PARALYSIS OF LIMB</w:t>
            </w:r>
          </w:p>
        </w:tc>
      </w:tr>
      <w:tr w:rsidR="00570C4D" w:rsidRPr="00C069AF" w14:paraId="351F25A1" w14:textId="77777777" w:rsidTr="00D75F6B">
        <w:trPr>
          <w:trHeight w:val="300"/>
        </w:trPr>
        <w:tc>
          <w:tcPr>
            <w:tcW w:w="1702" w:type="dxa"/>
            <w:vMerge/>
          </w:tcPr>
          <w:p w14:paraId="4B11D3A9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FA4F2" w14:textId="22EF22AC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8078FA9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PASTIC HEMIPLEGIA AFFECTING UNSP. SIDE</w:t>
            </w:r>
          </w:p>
        </w:tc>
      </w:tr>
      <w:tr w:rsidR="00570C4D" w:rsidRPr="00C069AF" w14:paraId="7FE24B5E" w14:textId="77777777" w:rsidTr="00D75F6B">
        <w:trPr>
          <w:trHeight w:val="300"/>
        </w:trPr>
        <w:tc>
          <w:tcPr>
            <w:tcW w:w="1702" w:type="dxa"/>
            <w:vMerge/>
          </w:tcPr>
          <w:p w14:paraId="29C0EF76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36629" w14:textId="05F1D68F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2A2F01C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MIPLEGIA, UNSP., AFFECTING UNSP. SIDE</w:t>
            </w:r>
          </w:p>
        </w:tc>
      </w:tr>
      <w:tr w:rsidR="00570C4D" w:rsidRPr="00C069AF" w14:paraId="5312D918" w14:textId="77777777" w:rsidTr="00D75F6B">
        <w:trPr>
          <w:trHeight w:val="300"/>
        </w:trPr>
        <w:tc>
          <w:tcPr>
            <w:tcW w:w="1702" w:type="dxa"/>
            <w:vMerge/>
          </w:tcPr>
          <w:p w14:paraId="0566F710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25640" w14:textId="69AF4E9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9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863ADE3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MIPLEGIA, UNSP., AFFECTING DOMINANT SIDE</w:t>
            </w:r>
          </w:p>
        </w:tc>
      </w:tr>
      <w:tr w:rsidR="00570C4D" w:rsidRPr="00C069AF" w14:paraId="217B0B93" w14:textId="77777777" w:rsidTr="00D75F6B">
        <w:trPr>
          <w:trHeight w:val="300"/>
        </w:trPr>
        <w:tc>
          <w:tcPr>
            <w:tcW w:w="1702" w:type="dxa"/>
            <w:vMerge/>
          </w:tcPr>
          <w:p w14:paraId="37439AA7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F62AF" w14:textId="5A20CC1F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29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0199BCD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MIPLEGIA, UNSP., AFFECTING NONDOMINANT SIDE</w:t>
            </w:r>
          </w:p>
        </w:tc>
      </w:tr>
      <w:tr w:rsidR="00570C4D" w:rsidRPr="00C069AF" w14:paraId="24F13E6A" w14:textId="77777777" w:rsidTr="00D75F6B">
        <w:trPr>
          <w:trHeight w:val="300"/>
        </w:trPr>
        <w:tc>
          <w:tcPr>
            <w:tcW w:w="1702" w:type="dxa"/>
            <w:vMerge/>
          </w:tcPr>
          <w:p w14:paraId="482B0AF2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7C2E0" w14:textId="3790C6E5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0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57BAEE3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QUADRIPLEGIA, UNSPECIFIED</w:t>
            </w:r>
          </w:p>
        </w:tc>
      </w:tr>
      <w:tr w:rsidR="00570C4D" w:rsidRPr="00C069AF" w14:paraId="76D80CF7" w14:textId="77777777" w:rsidTr="00D75F6B">
        <w:trPr>
          <w:trHeight w:val="300"/>
        </w:trPr>
        <w:tc>
          <w:tcPr>
            <w:tcW w:w="1702" w:type="dxa"/>
            <w:vMerge/>
          </w:tcPr>
          <w:p w14:paraId="2A6858B6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43D67" w14:textId="364FB1E4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3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5E46A8B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ONOPLEGIA OF LOWER LIMB, AFFECTING UNSP. SIDE</w:t>
            </w:r>
          </w:p>
        </w:tc>
      </w:tr>
      <w:tr w:rsidR="00570C4D" w:rsidRPr="00C069AF" w14:paraId="585D3D50" w14:textId="77777777" w:rsidTr="00D75F6B">
        <w:trPr>
          <w:trHeight w:val="300"/>
        </w:trPr>
        <w:tc>
          <w:tcPr>
            <w:tcW w:w="1702" w:type="dxa"/>
            <w:vMerge/>
          </w:tcPr>
          <w:p w14:paraId="6977CCDB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661F4" w14:textId="002012A4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4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D98C228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ONOPLEGIA OF UPPER LIMB, AFFECTING UNSP. SIDE</w:t>
            </w:r>
          </w:p>
        </w:tc>
      </w:tr>
      <w:tr w:rsidR="00570C4D" w:rsidRPr="00C069AF" w14:paraId="31E3067B" w14:textId="77777777" w:rsidTr="00D75F6B">
        <w:trPr>
          <w:trHeight w:val="300"/>
        </w:trPr>
        <w:tc>
          <w:tcPr>
            <w:tcW w:w="1702" w:type="dxa"/>
            <w:vMerge/>
          </w:tcPr>
          <w:p w14:paraId="3A49EB60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61C87" w14:textId="33FADF01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48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1812130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PARALYTIC SYNDROME</w:t>
            </w:r>
          </w:p>
        </w:tc>
      </w:tr>
      <w:tr w:rsidR="00570C4D" w:rsidRPr="00C069AF" w14:paraId="05715833" w14:textId="77777777" w:rsidTr="00D75F6B">
        <w:trPr>
          <w:trHeight w:val="300"/>
        </w:trPr>
        <w:tc>
          <w:tcPr>
            <w:tcW w:w="1702" w:type="dxa"/>
            <w:vMerge/>
          </w:tcPr>
          <w:p w14:paraId="2AA2EB79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C6091" w14:textId="40D79CB0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4381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7918A3E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PHASIA</w:t>
            </w:r>
          </w:p>
        </w:tc>
      </w:tr>
      <w:tr w:rsidR="00570C4D" w:rsidRPr="00C069AF" w14:paraId="5BF5D3AC" w14:textId="77777777" w:rsidTr="00D75F6B">
        <w:trPr>
          <w:trHeight w:val="300"/>
        </w:trPr>
        <w:tc>
          <w:tcPr>
            <w:tcW w:w="1702" w:type="dxa"/>
            <w:vMerge/>
          </w:tcPr>
          <w:p w14:paraId="22BF50D0" w14:textId="77777777" w:rsidR="00570C4D" w:rsidRPr="00D75F6B" w:rsidRDefault="00570C4D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150AD" w14:textId="47304B23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4382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290E6E0" w14:textId="77777777" w:rsidR="00570C4D" w:rsidRPr="00F042C9" w:rsidRDefault="00570C4D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MIPLEGIA AFFECTING UNSP. SIDE</w:t>
            </w:r>
          </w:p>
        </w:tc>
      </w:tr>
      <w:tr w:rsidR="008B6B35" w:rsidRPr="00C069AF" w14:paraId="2D55588A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1EAE3D0A" w14:textId="0CBF1975" w:rsidR="008B6B35" w:rsidRPr="00D75F6B" w:rsidRDefault="00BA3082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DEVELOPMENTAL DISORD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50232" w14:textId="7B6CF98B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7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B1204F7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ILD INTELLECUTAL DISABILITIES</w:t>
            </w:r>
          </w:p>
        </w:tc>
      </w:tr>
      <w:tr w:rsidR="008B6B35" w:rsidRPr="00C069AF" w14:paraId="26A10650" w14:textId="77777777" w:rsidTr="00D75F6B">
        <w:trPr>
          <w:trHeight w:val="300"/>
        </w:trPr>
        <w:tc>
          <w:tcPr>
            <w:tcW w:w="1702" w:type="dxa"/>
            <w:vMerge/>
          </w:tcPr>
          <w:p w14:paraId="482C69A3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273AF" w14:textId="1D685FB5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7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08CDA57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ILD MENTAL RETARDATION</w:t>
            </w:r>
          </w:p>
        </w:tc>
      </w:tr>
      <w:tr w:rsidR="008B6B35" w:rsidRPr="00C069AF" w14:paraId="5AD26DDE" w14:textId="77777777" w:rsidTr="00D75F6B">
        <w:trPr>
          <w:trHeight w:val="300"/>
        </w:trPr>
        <w:tc>
          <w:tcPr>
            <w:tcW w:w="1702" w:type="dxa"/>
            <w:vMerge/>
          </w:tcPr>
          <w:p w14:paraId="4A8FF1E1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BE237" w14:textId="6ADD659C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DA1FF78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INTELLECTUAL DISABILITIES</w:t>
            </w:r>
          </w:p>
        </w:tc>
      </w:tr>
      <w:tr w:rsidR="008B6B35" w:rsidRPr="00C069AF" w14:paraId="30D5212E" w14:textId="77777777" w:rsidTr="00D75F6B">
        <w:trPr>
          <w:trHeight w:val="300"/>
        </w:trPr>
        <w:tc>
          <w:tcPr>
            <w:tcW w:w="1702" w:type="dxa"/>
            <w:vMerge/>
          </w:tcPr>
          <w:p w14:paraId="04D25671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DBE3B" w14:textId="0F3F2746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107BC71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MENTAL RETARDATION</w:t>
            </w:r>
          </w:p>
        </w:tc>
      </w:tr>
      <w:tr w:rsidR="008B6B35" w:rsidRPr="00C069AF" w14:paraId="47782562" w14:textId="77777777" w:rsidTr="00D75F6B">
        <w:trPr>
          <w:trHeight w:val="300"/>
        </w:trPr>
        <w:tc>
          <w:tcPr>
            <w:tcW w:w="1702" w:type="dxa"/>
            <w:vMerge/>
          </w:tcPr>
          <w:p w14:paraId="14DCCC04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6AB4A" w14:textId="144ACE66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CC61DF6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C DEVELOPMENTAL LEARNING DIFFICULTIES</w:t>
            </w:r>
          </w:p>
        </w:tc>
      </w:tr>
      <w:tr w:rsidR="008B6B35" w:rsidRPr="00C069AF" w14:paraId="78A6BC0B" w14:textId="77777777" w:rsidTr="00D75F6B">
        <w:trPr>
          <w:trHeight w:val="300"/>
        </w:trPr>
        <w:tc>
          <w:tcPr>
            <w:tcW w:w="1702" w:type="dxa"/>
            <w:vMerge/>
          </w:tcPr>
          <w:p w14:paraId="002E452C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EF139" w14:textId="758B6854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4B902A0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DEVELOPMENTAL COORDINATION DISORDER</w:t>
            </w:r>
          </w:p>
        </w:tc>
      </w:tr>
      <w:tr w:rsidR="008B6B35" w:rsidRPr="00C069AF" w14:paraId="2FD059C7" w14:textId="77777777" w:rsidTr="00D75F6B">
        <w:trPr>
          <w:trHeight w:val="300"/>
        </w:trPr>
        <w:tc>
          <w:tcPr>
            <w:tcW w:w="1702" w:type="dxa"/>
            <w:vMerge/>
          </w:tcPr>
          <w:p w14:paraId="15AD765F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8DF05" w14:textId="0A2056C5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0E08162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DELAYS IN DEVELOPMENT</w:t>
            </w:r>
          </w:p>
        </w:tc>
      </w:tr>
      <w:tr w:rsidR="008B6B35" w:rsidRPr="00C069AF" w14:paraId="2309918B" w14:textId="77777777" w:rsidTr="00D75F6B">
        <w:trPr>
          <w:trHeight w:val="300"/>
        </w:trPr>
        <w:tc>
          <w:tcPr>
            <w:tcW w:w="1702" w:type="dxa"/>
            <w:vMerge/>
          </w:tcPr>
          <w:p w14:paraId="15CCF5B1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10494" w14:textId="3AA2E236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2E98114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DELAY IN DEVELOPMENT</w:t>
            </w:r>
          </w:p>
        </w:tc>
      </w:tr>
      <w:tr w:rsidR="008B6B35" w:rsidRPr="00C069AF" w14:paraId="2E6AFF2E" w14:textId="77777777" w:rsidTr="00D75F6B">
        <w:trPr>
          <w:trHeight w:val="300"/>
        </w:trPr>
        <w:tc>
          <w:tcPr>
            <w:tcW w:w="1702" w:type="dxa"/>
            <w:vMerge/>
          </w:tcPr>
          <w:p w14:paraId="07AD3370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13A97" w14:textId="72FA4EC8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3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D19C6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ACK OF EXPECTED NORMAL PHYSIOLOGICAL DEVELOPMENT</w:t>
            </w:r>
          </w:p>
        </w:tc>
      </w:tr>
      <w:tr w:rsidR="008B6B35" w:rsidRPr="00C069AF" w14:paraId="7C347581" w14:textId="77777777" w:rsidTr="00D75F6B">
        <w:trPr>
          <w:trHeight w:val="300"/>
        </w:trPr>
        <w:tc>
          <w:tcPr>
            <w:tcW w:w="1702" w:type="dxa"/>
            <w:vMerge/>
          </w:tcPr>
          <w:p w14:paraId="499B5F7F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C4BAB" w14:textId="1A9B0F01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3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D7FD5A9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ACK OF EXPECTED NORMAL PHYSIOLOGICAL DEVELOPMENT IN CHILDHOOD</w:t>
            </w:r>
          </w:p>
        </w:tc>
      </w:tr>
      <w:tr w:rsidR="008B6B35" w:rsidRPr="00C069AF" w14:paraId="1D677FDD" w14:textId="77777777" w:rsidTr="00D75F6B">
        <w:trPr>
          <w:trHeight w:val="300"/>
        </w:trPr>
        <w:tc>
          <w:tcPr>
            <w:tcW w:w="1702" w:type="dxa"/>
            <w:vMerge/>
          </w:tcPr>
          <w:p w14:paraId="12649B76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CD026" w14:textId="68AB6593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3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C1A0610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XPRESSIVE LANGUAGE DISORDER</w:t>
            </w:r>
          </w:p>
        </w:tc>
      </w:tr>
      <w:tr w:rsidR="008B6B35" w:rsidRPr="00C069AF" w14:paraId="0CF1F923" w14:textId="77777777" w:rsidTr="00D75F6B">
        <w:trPr>
          <w:trHeight w:val="300"/>
        </w:trPr>
        <w:tc>
          <w:tcPr>
            <w:tcW w:w="1702" w:type="dxa"/>
            <w:vMerge/>
          </w:tcPr>
          <w:p w14:paraId="54DA061B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0F1EA" w14:textId="38ACB64A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3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76D736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PEECH AND LANGUAGE DEVELOPMENTAL DELAY DUE TO HEARING LOSS</w:t>
            </w:r>
          </w:p>
        </w:tc>
      </w:tr>
      <w:tr w:rsidR="008B6B35" w:rsidRPr="00C069AF" w14:paraId="7479D316" w14:textId="77777777" w:rsidTr="00D75F6B">
        <w:trPr>
          <w:trHeight w:val="300"/>
        </w:trPr>
        <w:tc>
          <w:tcPr>
            <w:tcW w:w="1702" w:type="dxa"/>
            <w:vMerge/>
          </w:tcPr>
          <w:p w14:paraId="014E1FB5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F73B4" w14:textId="4B290FC0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153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369EE0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DEVELOPMENTAL SPEECH DISORDER</w:t>
            </w:r>
          </w:p>
        </w:tc>
      </w:tr>
      <w:tr w:rsidR="008B6B35" w:rsidRPr="00C069AF" w14:paraId="1ECCFE9E" w14:textId="77777777" w:rsidTr="00D75F6B">
        <w:trPr>
          <w:trHeight w:val="300"/>
        </w:trPr>
        <w:tc>
          <w:tcPr>
            <w:tcW w:w="1702" w:type="dxa"/>
            <w:vMerge/>
          </w:tcPr>
          <w:p w14:paraId="33A6034D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3D96C" w14:textId="2D2305E6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8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8D8C367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ILD COGNITIVE IMPAIRMENT, SO STATED</w:t>
            </w:r>
          </w:p>
        </w:tc>
      </w:tr>
      <w:tr w:rsidR="008B6B35" w:rsidRPr="00C069AF" w14:paraId="36284007" w14:textId="77777777" w:rsidTr="00D75F6B">
        <w:trPr>
          <w:trHeight w:val="300"/>
        </w:trPr>
        <w:tc>
          <w:tcPr>
            <w:tcW w:w="1702" w:type="dxa"/>
            <w:vMerge/>
          </w:tcPr>
          <w:p w14:paraId="6A98B2B2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0BB38" w14:textId="02D96F8A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834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92B1DEF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ACK OF NORMAL PHYSIOLOGICAL DEVELOPMENT, UNSPECIFIED</w:t>
            </w:r>
          </w:p>
        </w:tc>
      </w:tr>
      <w:tr w:rsidR="008B6B35" w:rsidRPr="00C069AF" w14:paraId="7AA0BF60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1572121D" w14:textId="47BAA72A" w:rsidR="008B6B35" w:rsidRPr="00D75F6B" w:rsidRDefault="00D75F6B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DEGENERATIVE DISORD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D1D17" w14:textId="7F0C49A4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AC1DF4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EREBRAL DEGENERATIONS USUALLY MANIFEST IN CHILDHOOD</w:t>
            </w:r>
          </w:p>
        </w:tc>
      </w:tr>
      <w:tr w:rsidR="008B6B35" w:rsidRPr="00C069AF" w14:paraId="31B55718" w14:textId="77777777" w:rsidTr="00D75F6B">
        <w:trPr>
          <w:trHeight w:val="300"/>
        </w:trPr>
        <w:tc>
          <w:tcPr>
            <w:tcW w:w="1702" w:type="dxa"/>
            <w:vMerge/>
          </w:tcPr>
          <w:p w14:paraId="77789960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AB273" w14:textId="542DADFD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5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7FCA0E5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NTERIOR HORN CELL DISEASE</w:t>
            </w:r>
          </w:p>
        </w:tc>
      </w:tr>
      <w:tr w:rsidR="008B6B35" w:rsidRPr="00C069AF" w14:paraId="3BEC6367" w14:textId="77777777" w:rsidTr="00D75F6B">
        <w:trPr>
          <w:trHeight w:val="300"/>
        </w:trPr>
        <w:tc>
          <w:tcPr>
            <w:tcW w:w="1702" w:type="dxa"/>
            <w:vMerge/>
          </w:tcPr>
          <w:p w14:paraId="0020C2A0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B0EC2" w14:textId="68A0E93D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D1F68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ULTIPLE SCLEROSIS</w:t>
            </w:r>
          </w:p>
        </w:tc>
      </w:tr>
      <w:tr w:rsidR="008B6B35" w:rsidRPr="00C069AF" w14:paraId="16B2B4F9" w14:textId="77777777" w:rsidTr="00D75F6B">
        <w:trPr>
          <w:trHeight w:val="300"/>
        </w:trPr>
        <w:tc>
          <w:tcPr>
            <w:tcW w:w="1702" w:type="dxa"/>
            <w:vMerge/>
          </w:tcPr>
          <w:p w14:paraId="6CDE15BC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E3AA2" w14:textId="03D7121A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0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50C5F5A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EUKODYSTROPHY</w:t>
            </w:r>
          </w:p>
        </w:tc>
      </w:tr>
      <w:tr w:rsidR="008B6B35" w:rsidRPr="00C069AF" w14:paraId="7010A053" w14:textId="77777777" w:rsidTr="00D75F6B">
        <w:trPr>
          <w:trHeight w:val="300"/>
        </w:trPr>
        <w:tc>
          <w:tcPr>
            <w:tcW w:w="1702" w:type="dxa"/>
            <w:vMerge/>
          </w:tcPr>
          <w:p w14:paraId="2BD8C4B8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56D8D" w14:textId="1EF4AE8B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0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6D8A3CB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CEREBRAL DEGENERATIONS IN CHILDHOOD</w:t>
            </w:r>
          </w:p>
        </w:tc>
      </w:tr>
      <w:tr w:rsidR="008B6B35" w:rsidRPr="00C069AF" w14:paraId="44AB2B1F" w14:textId="77777777" w:rsidTr="00D75F6B">
        <w:trPr>
          <w:trHeight w:val="300"/>
        </w:trPr>
        <w:tc>
          <w:tcPr>
            <w:tcW w:w="1702" w:type="dxa"/>
            <w:vMerge/>
          </w:tcPr>
          <w:p w14:paraId="25CAC48A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37A7A" w14:textId="35FF7F7E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9DE6A91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MMUNICATING HYDROCEPHALUS</w:t>
            </w:r>
          </w:p>
        </w:tc>
      </w:tr>
      <w:tr w:rsidR="008B6B35" w:rsidRPr="00C069AF" w14:paraId="20E1F3F1" w14:textId="77777777" w:rsidTr="00D75F6B">
        <w:trPr>
          <w:trHeight w:val="300"/>
        </w:trPr>
        <w:tc>
          <w:tcPr>
            <w:tcW w:w="1702" w:type="dxa"/>
            <w:vMerge/>
          </w:tcPr>
          <w:p w14:paraId="08E24D32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2140F" w14:textId="6EE2ABB6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5E86E72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BSTRUCTIVE HYDROCEPHALUS</w:t>
            </w:r>
          </w:p>
        </w:tc>
      </w:tr>
      <w:tr w:rsidR="008B6B35" w:rsidRPr="00C069AF" w14:paraId="7CB1E59C" w14:textId="77777777" w:rsidTr="00D75F6B">
        <w:trPr>
          <w:trHeight w:val="300"/>
        </w:trPr>
        <w:tc>
          <w:tcPr>
            <w:tcW w:w="1702" w:type="dxa"/>
            <w:vMerge/>
          </w:tcPr>
          <w:p w14:paraId="72035355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826F1" w14:textId="6CB8362D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BDA9C7B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EREBRAL DEGENERATION, UNSPECIFIED</w:t>
            </w:r>
          </w:p>
        </w:tc>
      </w:tr>
      <w:tr w:rsidR="008B6B35" w:rsidRPr="00C069AF" w14:paraId="0ED239BE" w14:textId="77777777" w:rsidTr="00D75F6B">
        <w:trPr>
          <w:trHeight w:val="300"/>
        </w:trPr>
        <w:tc>
          <w:tcPr>
            <w:tcW w:w="1702" w:type="dxa"/>
            <w:vMerge/>
          </w:tcPr>
          <w:p w14:paraId="282A701B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28416" w14:textId="04A0CECE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4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45227EA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INOCEREBELLAR DISEASES</w:t>
            </w:r>
          </w:p>
        </w:tc>
      </w:tr>
      <w:tr w:rsidR="008B6B35" w:rsidRPr="00C069AF" w14:paraId="778B15BE" w14:textId="77777777" w:rsidTr="00D75F6B">
        <w:trPr>
          <w:trHeight w:val="300"/>
        </w:trPr>
        <w:tc>
          <w:tcPr>
            <w:tcW w:w="1702" w:type="dxa"/>
            <w:vMerge/>
          </w:tcPr>
          <w:p w14:paraId="5E6E8850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DD9B5" w14:textId="7F1B8948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5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295CA9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WERDNIG-HOFFMANN DISEASE</w:t>
            </w:r>
          </w:p>
        </w:tc>
      </w:tr>
      <w:tr w:rsidR="008B6B35" w:rsidRPr="00C069AF" w14:paraId="60BDD3FF" w14:textId="77777777" w:rsidTr="00D75F6B">
        <w:trPr>
          <w:trHeight w:val="300"/>
        </w:trPr>
        <w:tc>
          <w:tcPr>
            <w:tcW w:w="1702" w:type="dxa"/>
            <w:vMerge/>
          </w:tcPr>
          <w:p w14:paraId="5E460641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E0E17" w14:textId="51705A53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6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4FF49C4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YRINGOMYELIA AND SYRINGOBULBIA</w:t>
            </w:r>
          </w:p>
        </w:tc>
      </w:tr>
      <w:tr w:rsidR="008B6B35" w:rsidRPr="00C069AF" w14:paraId="63C35560" w14:textId="77777777" w:rsidTr="00D75F6B">
        <w:trPr>
          <w:trHeight w:val="300"/>
        </w:trPr>
        <w:tc>
          <w:tcPr>
            <w:tcW w:w="1702" w:type="dxa"/>
            <w:vMerge/>
          </w:tcPr>
          <w:p w14:paraId="02029854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AB7C6" w14:textId="3F6ADF3A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7E9147A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NEUROMYELITIS OPTICA</w:t>
            </w:r>
          </w:p>
        </w:tc>
      </w:tr>
      <w:tr w:rsidR="008B6B35" w:rsidRPr="00C069AF" w14:paraId="2DD314FC" w14:textId="77777777" w:rsidTr="00D75F6B">
        <w:trPr>
          <w:trHeight w:val="300"/>
        </w:trPr>
        <w:tc>
          <w:tcPr>
            <w:tcW w:w="1702" w:type="dxa"/>
            <w:vMerge/>
          </w:tcPr>
          <w:p w14:paraId="1AAD7C9F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F2189" w14:textId="389A835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1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4A6608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CHILDER'S DISEASE</w:t>
            </w:r>
          </w:p>
        </w:tc>
      </w:tr>
      <w:tr w:rsidR="008B6B35" w:rsidRPr="00C069AF" w14:paraId="3A0E2FA7" w14:textId="77777777" w:rsidTr="00D75F6B">
        <w:trPr>
          <w:trHeight w:val="300"/>
        </w:trPr>
        <w:tc>
          <w:tcPr>
            <w:tcW w:w="1702" w:type="dxa"/>
            <w:vMerge/>
          </w:tcPr>
          <w:p w14:paraId="71EA5181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8C285" w14:textId="0C92AC58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1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7AB19EB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DEMYELINATING DISEASE OF CENTRAL NERVOUS SYSTEM, UNSPECIFIED</w:t>
            </w:r>
          </w:p>
        </w:tc>
      </w:tr>
      <w:tr w:rsidR="008B6B35" w:rsidRPr="00C069AF" w14:paraId="2C5FA434" w14:textId="77777777" w:rsidTr="00D75F6B">
        <w:trPr>
          <w:trHeight w:val="300"/>
        </w:trPr>
        <w:tc>
          <w:tcPr>
            <w:tcW w:w="1702" w:type="dxa"/>
            <w:vMerge/>
          </w:tcPr>
          <w:p w14:paraId="2035B7B8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6E6FE" w14:textId="4545C224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8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418897F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EREBRAL CYSTS</w:t>
            </w:r>
          </w:p>
        </w:tc>
      </w:tr>
      <w:tr w:rsidR="008B6B35" w:rsidRPr="00C069AF" w14:paraId="4C8536FB" w14:textId="77777777" w:rsidTr="00D75F6B">
        <w:trPr>
          <w:trHeight w:val="300"/>
        </w:trPr>
        <w:tc>
          <w:tcPr>
            <w:tcW w:w="1702" w:type="dxa"/>
            <w:vMerge/>
          </w:tcPr>
          <w:p w14:paraId="73769E22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B3B46" w14:textId="47D5E31D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9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18DEB35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NGENITAL HEREDITARY MUSCULAR DYSTROPHY</w:t>
            </w:r>
          </w:p>
        </w:tc>
      </w:tr>
      <w:tr w:rsidR="008B6B35" w:rsidRPr="00C069AF" w14:paraId="66B7B0F1" w14:textId="77777777" w:rsidTr="00D75F6B">
        <w:trPr>
          <w:trHeight w:val="300"/>
        </w:trPr>
        <w:tc>
          <w:tcPr>
            <w:tcW w:w="1702" w:type="dxa"/>
            <w:vMerge/>
          </w:tcPr>
          <w:p w14:paraId="3A695DA6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B1626" w14:textId="289D6CF3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9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1AD76EA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REDITARY PROGRESSIVE MUSCULAR DYSTROPHY</w:t>
            </w:r>
          </w:p>
        </w:tc>
      </w:tr>
      <w:tr w:rsidR="008B6B35" w:rsidRPr="00C069AF" w14:paraId="0770BF29" w14:textId="77777777" w:rsidTr="00D75F6B">
        <w:trPr>
          <w:trHeight w:val="300"/>
        </w:trPr>
        <w:tc>
          <w:tcPr>
            <w:tcW w:w="1702" w:type="dxa"/>
            <w:vMerge/>
          </w:tcPr>
          <w:p w14:paraId="1C1C04BA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C07C3" w14:textId="773A8C0F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8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8928121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CEREBRAL DEGENERATION</w:t>
            </w:r>
          </w:p>
        </w:tc>
      </w:tr>
      <w:tr w:rsidR="008B6B35" w:rsidRPr="00C069AF" w14:paraId="6CD7842A" w14:textId="77777777" w:rsidTr="00D75F6B">
        <w:trPr>
          <w:trHeight w:val="300"/>
        </w:trPr>
        <w:tc>
          <w:tcPr>
            <w:tcW w:w="1702" w:type="dxa"/>
            <w:vMerge/>
          </w:tcPr>
          <w:p w14:paraId="3CC1DB53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23827" w14:textId="79EE0EFC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5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210E2BE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PINAL MUSCULAR ATROPHY, UNSPECIFIED</w:t>
            </w:r>
          </w:p>
        </w:tc>
      </w:tr>
      <w:tr w:rsidR="008B6B35" w:rsidRPr="00C069AF" w14:paraId="5B4E52D9" w14:textId="77777777" w:rsidTr="00D75F6B">
        <w:trPr>
          <w:trHeight w:val="300"/>
        </w:trPr>
        <w:tc>
          <w:tcPr>
            <w:tcW w:w="1702" w:type="dxa"/>
            <w:vMerge/>
          </w:tcPr>
          <w:p w14:paraId="69D1F453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623BD" w14:textId="7407C9B4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52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7C5D377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ROGRESSIVE BULBAR PALSY</w:t>
            </w:r>
          </w:p>
        </w:tc>
      </w:tr>
      <w:tr w:rsidR="008B6B35" w:rsidRPr="00C069AF" w14:paraId="0CF7813C" w14:textId="77777777" w:rsidTr="00D75F6B">
        <w:trPr>
          <w:trHeight w:val="300"/>
        </w:trPr>
        <w:tc>
          <w:tcPr>
            <w:tcW w:w="1702" w:type="dxa"/>
            <w:vMerge/>
          </w:tcPr>
          <w:p w14:paraId="5C6ABEF0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D27C5" w14:textId="369710C2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52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77BA1B5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SEUDOBULBAR PALSY</w:t>
            </w:r>
          </w:p>
        </w:tc>
      </w:tr>
      <w:tr w:rsidR="008B6B35" w:rsidRPr="00C069AF" w14:paraId="1F45C95D" w14:textId="77777777" w:rsidTr="00D75F6B">
        <w:trPr>
          <w:trHeight w:val="300"/>
        </w:trPr>
        <w:tc>
          <w:tcPr>
            <w:tcW w:w="1702" w:type="dxa"/>
            <w:vMerge/>
          </w:tcPr>
          <w:p w14:paraId="5BB9AFA5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5A488" w14:textId="062BDC93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12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5259EB1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CUTE (TRANSVERSE) MYELITIS NOS</w:t>
            </w:r>
          </w:p>
        </w:tc>
      </w:tr>
      <w:tr w:rsidR="008B6B35" w:rsidRPr="00C069AF" w14:paraId="02D3B307" w14:textId="77777777" w:rsidTr="00D75F6B">
        <w:trPr>
          <w:trHeight w:val="300"/>
        </w:trPr>
        <w:tc>
          <w:tcPr>
            <w:tcW w:w="1702" w:type="dxa"/>
            <w:vMerge/>
          </w:tcPr>
          <w:p w14:paraId="37DA15BE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ABF30" w14:textId="7D94284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4889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5957C6F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EREBRAL CALCIFICATION</w:t>
            </w:r>
          </w:p>
        </w:tc>
      </w:tr>
      <w:tr w:rsidR="008B6B35" w:rsidRPr="00C069AF" w14:paraId="2617694C" w14:textId="77777777" w:rsidTr="00D75F6B">
        <w:trPr>
          <w:trHeight w:val="300"/>
        </w:trPr>
        <w:tc>
          <w:tcPr>
            <w:tcW w:w="1702" w:type="dxa"/>
            <w:vMerge/>
          </w:tcPr>
          <w:p w14:paraId="2132414E" w14:textId="77777777" w:rsidR="008B6B35" w:rsidRPr="00D75F6B" w:rsidRDefault="008B6B35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7BB09" w14:textId="4480EDDE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13 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81EF130" w14:textId="77777777" w:rsidR="008B6B35" w:rsidRPr="00F042C9" w:rsidRDefault="008B6B35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OST HEMORRHAGIC HYDROCEPHALUS</w:t>
            </w:r>
          </w:p>
        </w:tc>
      </w:tr>
      <w:tr w:rsidR="00F042C9" w:rsidRPr="00C069AF" w14:paraId="10BB4108" w14:textId="77777777" w:rsidTr="00D75F6B">
        <w:trPr>
          <w:trHeight w:val="300"/>
        </w:trPr>
        <w:tc>
          <w:tcPr>
            <w:tcW w:w="1702" w:type="dxa"/>
            <w:vMerge w:val="restart"/>
          </w:tcPr>
          <w:p w14:paraId="56EC58CC" w14:textId="00E7FA6C" w:rsidR="00F042C9" w:rsidRPr="00D75F6B" w:rsidRDefault="00D75F6B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D75F6B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MYOPATH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6DDBF" w14:textId="4899FF84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E759AA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DISORDERS OF OTHER CRANIAL NERVES</w:t>
            </w:r>
          </w:p>
        </w:tc>
      </w:tr>
      <w:tr w:rsidR="00F042C9" w:rsidRPr="00C069AF" w14:paraId="38210338" w14:textId="77777777" w:rsidTr="00D75F6B">
        <w:trPr>
          <w:trHeight w:val="300"/>
        </w:trPr>
        <w:tc>
          <w:tcPr>
            <w:tcW w:w="1702" w:type="dxa"/>
            <w:vMerge/>
          </w:tcPr>
          <w:p w14:paraId="5205E011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A7824" w14:textId="44176EE3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7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E9FEBAC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DISORDER OF AUTONOMIC NERVOUS SYSTEM</w:t>
            </w:r>
          </w:p>
        </w:tc>
      </w:tr>
      <w:tr w:rsidR="00F042C9" w:rsidRPr="00C069AF" w14:paraId="37345AC4" w14:textId="77777777" w:rsidTr="00D75F6B">
        <w:trPr>
          <w:trHeight w:val="300"/>
        </w:trPr>
        <w:tc>
          <w:tcPr>
            <w:tcW w:w="1702" w:type="dxa"/>
            <w:vMerge/>
          </w:tcPr>
          <w:p w14:paraId="1786C4F4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55E19" w14:textId="4671D1B4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1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877CE5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BELL'S PALSY</w:t>
            </w:r>
          </w:p>
        </w:tc>
      </w:tr>
      <w:tr w:rsidR="00F042C9" w:rsidRPr="00C069AF" w14:paraId="40D56F88" w14:textId="77777777" w:rsidTr="00D75F6B">
        <w:trPr>
          <w:trHeight w:val="300"/>
        </w:trPr>
        <w:tc>
          <w:tcPr>
            <w:tcW w:w="1702" w:type="dxa"/>
            <w:vMerge/>
          </w:tcPr>
          <w:p w14:paraId="00E61950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AE5A5" w14:textId="283E80F6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1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198DFF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FACIAL NERVE DISORDERS</w:t>
            </w:r>
          </w:p>
        </w:tc>
      </w:tr>
      <w:tr w:rsidR="00F042C9" w:rsidRPr="00C069AF" w14:paraId="6EE37154" w14:textId="77777777" w:rsidTr="00D75F6B">
        <w:trPr>
          <w:trHeight w:val="300"/>
        </w:trPr>
        <w:tc>
          <w:tcPr>
            <w:tcW w:w="1702" w:type="dxa"/>
            <w:vMerge/>
          </w:tcPr>
          <w:p w14:paraId="5B23FC1D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49BF5" w14:textId="1665D188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1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7FE0E5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FACIAL NERVE DISORDER, UNSPECIFIED</w:t>
            </w:r>
          </w:p>
        </w:tc>
      </w:tr>
      <w:tr w:rsidR="00F042C9" w:rsidRPr="00C069AF" w14:paraId="51989D14" w14:textId="77777777" w:rsidTr="00D75F6B">
        <w:trPr>
          <w:trHeight w:val="300"/>
        </w:trPr>
        <w:tc>
          <w:tcPr>
            <w:tcW w:w="1702" w:type="dxa"/>
            <w:vMerge/>
          </w:tcPr>
          <w:p w14:paraId="22A743ED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F8FF0" w14:textId="0E8BC23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3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6C1BDBD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NERVE ROOT AND PLEXUS DISORDER</w:t>
            </w:r>
          </w:p>
        </w:tc>
      </w:tr>
      <w:tr w:rsidR="00F042C9" w:rsidRPr="00C069AF" w14:paraId="19FD7E6B" w14:textId="77777777" w:rsidTr="00D75F6B">
        <w:trPr>
          <w:trHeight w:val="300"/>
        </w:trPr>
        <w:tc>
          <w:tcPr>
            <w:tcW w:w="1702" w:type="dxa"/>
            <w:vMerge/>
          </w:tcPr>
          <w:p w14:paraId="55C04ADD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EE28D" w14:textId="05E5A38F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4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9D636B5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ESION OF ULNAR NERVE</w:t>
            </w:r>
          </w:p>
        </w:tc>
      </w:tr>
      <w:tr w:rsidR="00F042C9" w:rsidRPr="00C069AF" w14:paraId="34AEAD71" w14:textId="77777777" w:rsidTr="00D75F6B">
        <w:trPr>
          <w:trHeight w:val="300"/>
        </w:trPr>
        <w:tc>
          <w:tcPr>
            <w:tcW w:w="1702" w:type="dxa"/>
            <w:vMerge/>
          </w:tcPr>
          <w:p w14:paraId="4DAC953F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79F58" w14:textId="4D04D6A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4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CD8CFF4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MONONEURITIS OF UPPER LIMB</w:t>
            </w:r>
          </w:p>
        </w:tc>
      </w:tr>
      <w:tr w:rsidR="00F042C9" w:rsidRPr="00C069AF" w14:paraId="177E2232" w14:textId="77777777" w:rsidTr="00D75F6B">
        <w:trPr>
          <w:trHeight w:val="300"/>
        </w:trPr>
        <w:tc>
          <w:tcPr>
            <w:tcW w:w="1702" w:type="dxa"/>
            <w:vMerge/>
          </w:tcPr>
          <w:p w14:paraId="525814E6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08DD0" w14:textId="70E6690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4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38D1C29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ONONEURITIS OF UPPER LIMB, UNSPECIFIED</w:t>
            </w:r>
          </w:p>
        </w:tc>
      </w:tr>
      <w:tr w:rsidR="00F042C9" w:rsidRPr="00C069AF" w14:paraId="6DFF3A27" w14:textId="77777777" w:rsidTr="00D75F6B">
        <w:trPr>
          <w:trHeight w:val="300"/>
        </w:trPr>
        <w:tc>
          <w:tcPr>
            <w:tcW w:w="1702" w:type="dxa"/>
            <w:vMerge/>
          </w:tcPr>
          <w:p w14:paraId="1A6F1EAD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28EB6" w14:textId="18269000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53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059BEF2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ESION OF LATERAL POPLITEAL NERVE</w:t>
            </w:r>
          </w:p>
        </w:tc>
      </w:tr>
      <w:tr w:rsidR="00F042C9" w:rsidRPr="00C069AF" w14:paraId="2E4F42F2" w14:textId="77777777" w:rsidTr="00D75F6B">
        <w:trPr>
          <w:trHeight w:val="300"/>
        </w:trPr>
        <w:tc>
          <w:tcPr>
            <w:tcW w:w="1702" w:type="dxa"/>
            <w:vMerge/>
          </w:tcPr>
          <w:p w14:paraId="646D7FF9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6EE1D" w14:textId="33F8A20C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56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EC9C9C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LESION OF PLANTAR NERVE</w:t>
            </w:r>
          </w:p>
        </w:tc>
      </w:tr>
      <w:tr w:rsidR="00F042C9" w:rsidRPr="00C069AF" w14:paraId="6138EBD9" w14:textId="77777777" w:rsidTr="00D75F6B">
        <w:trPr>
          <w:trHeight w:val="300"/>
        </w:trPr>
        <w:tc>
          <w:tcPr>
            <w:tcW w:w="1702" w:type="dxa"/>
            <w:vMerge/>
          </w:tcPr>
          <w:p w14:paraId="61AD9E3E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7FB5B" w14:textId="57D35696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5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002A9CC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ONONEURITIS OF LOWER LIMB, UNSPECIFIED</w:t>
            </w:r>
          </w:p>
        </w:tc>
      </w:tr>
      <w:tr w:rsidR="00F042C9" w:rsidRPr="00C069AF" w14:paraId="5BD4A123" w14:textId="77777777" w:rsidTr="00D75F6B">
        <w:trPr>
          <w:trHeight w:val="300"/>
        </w:trPr>
        <w:tc>
          <w:tcPr>
            <w:tcW w:w="1702" w:type="dxa"/>
            <w:vMerge/>
          </w:tcPr>
          <w:p w14:paraId="004BF73B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CBD85" w14:textId="5C9CA3F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5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6BF816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ONONEURITIS OF UNSPECIFIED SITE</w:t>
            </w:r>
          </w:p>
        </w:tc>
      </w:tr>
      <w:tr w:rsidR="00F042C9" w:rsidRPr="00C069AF" w14:paraId="207D576E" w14:textId="77777777" w:rsidTr="00D75F6B">
        <w:trPr>
          <w:trHeight w:val="300"/>
        </w:trPr>
        <w:tc>
          <w:tcPr>
            <w:tcW w:w="1702" w:type="dxa"/>
            <w:vMerge/>
          </w:tcPr>
          <w:p w14:paraId="3FEEBCC4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6AF8F" w14:textId="7D584F7F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6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7F9AD61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HEREDITARY SENSORY NEUROPATHY</w:t>
            </w:r>
          </w:p>
        </w:tc>
      </w:tr>
      <w:tr w:rsidR="00F042C9" w:rsidRPr="00C069AF" w14:paraId="77D961FF" w14:textId="77777777" w:rsidTr="00D75F6B">
        <w:trPr>
          <w:trHeight w:val="300"/>
        </w:trPr>
        <w:tc>
          <w:tcPr>
            <w:tcW w:w="1702" w:type="dxa"/>
            <w:vMerge/>
          </w:tcPr>
          <w:p w14:paraId="72DFA246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FCDBD" w14:textId="44CC7635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6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ED476A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IDIOPATHIC PROGRESSIVE POLYNEUROPATHY</w:t>
            </w:r>
          </w:p>
        </w:tc>
      </w:tr>
      <w:tr w:rsidR="00F042C9" w:rsidRPr="00C069AF" w14:paraId="3BD81E93" w14:textId="77777777" w:rsidTr="00D75F6B">
        <w:trPr>
          <w:trHeight w:val="300"/>
        </w:trPr>
        <w:tc>
          <w:tcPr>
            <w:tcW w:w="1702" w:type="dxa"/>
            <w:vMerge/>
          </w:tcPr>
          <w:p w14:paraId="152764BF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178B5" w14:textId="08613B2A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6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CD0A860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IDIOPATHIC PERIPHERAL NEUROPATHY</w:t>
            </w:r>
          </w:p>
        </w:tc>
      </w:tr>
      <w:tr w:rsidR="00F042C9" w:rsidRPr="00C069AF" w14:paraId="1F2F13F8" w14:textId="77777777" w:rsidTr="00D75F6B">
        <w:trPr>
          <w:trHeight w:val="300"/>
        </w:trPr>
        <w:tc>
          <w:tcPr>
            <w:tcW w:w="1702" w:type="dxa"/>
            <w:vMerge/>
          </w:tcPr>
          <w:p w14:paraId="680FDE9A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9D3FA" w14:textId="2350A67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6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2E61137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NSPECIFIED IDIOPATHIC PERIPHERAL NEUROPATHY</w:t>
            </w:r>
          </w:p>
        </w:tc>
      </w:tr>
      <w:tr w:rsidR="00F042C9" w:rsidRPr="00C069AF" w14:paraId="0A975F94" w14:textId="77777777" w:rsidTr="00D75F6B">
        <w:trPr>
          <w:trHeight w:val="300"/>
        </w:trPr>
        <w:tc>
          <w:tcPr>
            <w:tcW w:w="1702" w:type="dxa"/>
            <w:vMerge/>
          </w:tcPr>
          <w:p w14:paraId="5CC694E7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DD247" w14:textId="43DBA7F1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7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F18EF0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CUTE INFECTIVE POLYNEURITIS</w:t>
            </w:r>
          </w:p>
        </w:tc>
      </w:tr>
      <w:tr w:rsidR="00F042C9" w:rsidRPr="00C069AF" w14:paraId="42E84C53" w14:textId="77777777" w:rsidTr="00D75F6B">
        <w:trPr>
          <w:trHeight w:val="300"/>
        </w:trPr>
        <w:tc>
          <w:tcPr>
            <w:tcW w:w="1702" w:type="dxa"/>
            <w:vMerge/>
          </w:tcPr>
          <w:p w14:paraId="66C76D11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A576D" w14:textId="494B3F4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7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538E650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OLYNEUROPATHY IN COLLAGEN VASCULAR DISEASE</w:t>
            </w:r>
          </w:p>
        </w:tc>
      </w:tr>
      <w:tr w:rsidR="00F042C9" w:rsidRPr="00C069AF" w14:paraId="7829E99A" w14:textId="77777777" w:rsidTr="00D75F6B">
        <w:trPr>
          <w:trHeight w:val="300"/>
        </w:trPr>
        <w:tc>
          <w:tcPr>
            <w:tcW w:w="1702" w:type="dxa"/>
            <w:vMerge/>
          </w:tcPr>
          <w:p w14:paraId="7F3DAFEA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4EE02" w14:textId="0BB0230F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7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1EBA51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OLYNEUROPATHY IN DIABETES</w:t>
            </w:r>
          </w:p>
        </w:tc>
      </w:tr>
      <w:tr w:rsidR="00F042C9" w:rsidRPr="00C069AF" w14:paraId="53F04016" w14:textId="77777777" w:rsidTr="00D75F6B">
        <w:trPr>
          <w:trHeight w:val="300"/>
        </w:trPr>
        <w:tc>
          <w:tcPr>
            <w:tcW w:w="1702" w:type="dxa"/>
            <w:vMerge/>
          </w:tcPr>
          <w:p w14:paraId="2287085C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3AF41" w14:textId="7C92B06C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77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197499F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OLYNEUROPATHY DUE TO OTHER TOXIC AGENTS</w:t>
            </w:r>
          </w:p>
        </w:tc>
      </w:tr>
      <w:tr w:rsidR="00F042C9" w:rsidRPr="00C069AF" w14:paraId="4E4356FF" w14:textId="77777777" w:rsidTr="00D75F6B">
        <w:trPr>
          <w:trHeight w:val="300"/>
        </w:trPr>
        <w:tc>
          <w:tcPr>
            <w:tcW w:w="1702" w:type="dxa"/>
            <w:vMerge/>
          </w:tcPr>
          <w:p w14:paraId="2BFD655C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7786A" w14:textId="31588545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88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F334DF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SPECIFIED MYONEURAL DISORDERS</w:t>
            </w:r>
          </w:p>
        </w:tc>
      </w:tr>
      <w:tr w:rsidR="00F042C9" w:rsidRPr="00C069AF" w14:paraId="5C6477FE" w14:textId="77777777" w:rsidTr="00D75F6B">
        <w:trPr>
          <w:trHeight w:val="300"/>
        </w:trPr>
        <w:tc>
          <w:tcPr>
            <w:tcW w:w="1702" w:type="dxa"/>
            <w:vMerge/>
          </w:tcPr>
          <w:p w14:paraId="5E143BB0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D530D" w14:textId="3326443A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8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517C81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YONEURAL DISORDERS, UNSPECIFIED</w:t>
            </w:r>
          </w:p>
        </w:tc>
      </w:tr>
      <w:tr w:rsidR="00F042C9" w:rsidRPr="00C069AF" w14:paraId="0179253F" w14:textId="77777777" w:rsidTr="00D75F6B">
        <w:trPr>
          <w:trHeight w:val="300"/>
        </w:trPr>
        <w:tc>
          <w:tcPr>
            <w:tcW w:w="1702" w:type="dxa"/>
            <w:vMerge/>
          </w:tcPr>
          <w:p w14:paraId="1D2F2D85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5C305B" w14:textId="4942A7E1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9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CB7C7D0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YOTONIC DISORDERS</w:t>
            </w:r>
          </w:p>
        </w:tc>
      </w:tr>
      <w:tr w:rsidR="00F042C9" w:rsidRPr="00C069AF" w14:paraId="518CDC52" w14:textId="77777777" w:rsidTr="00D75F6B">
        <w:trPr>
          <w:trHeight w:val="300"/>
        </w:trPr>
        <w:tc>
          <w:tcPr>
            <w:tcW w:w="1702" w:type="dxa"/>
            <w:vMerge/>
          </w:tcPr>
          <w:p w14:paraId="20C73D0E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69B95" w14:textId="35F2056F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9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FDB77B9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YOPATHY, UNSPECIFIED</w:t>
            </w:r>
          </w:p>
        </w:tc>
      </w:tr>
      <w:tr w:rsidR="00F042C9" w:rsidRPr="00C069AF" w14:paraId="3E378568" w14:textId="77777777" w:rsidTr="00D75F6B">
        <w:trPr>
          <w:trHeight w:val="300"/>
        </w:trPr>
        <w:tc>
          <w:tcPr>
            <w:tcW w:w="1702" w:type="dxa"/>
            <w:vMerge/>
          </w:tcPr>
          <w:p w14:paraId="7D7B365B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D0B6F" w14:textId="167E11B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709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7DC6C67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HER IDIOPATHIC PERIPHERAL AUTONOMIC NEUROPATHY</w:t>
            </w:r>
          </w:p>
        </w:tc>
      </w:tr>
      <w:tr w:rsidR="00F042C9" w:rsidRPr="00C069AF" w14:paraId="615D065E" w14:textId="77777777" w:rsidTr="00D75F6B">
        <w:trPr>
          <w:trHeight w:val="300"/>
        </w:trPr>
        <w:tc>
          <w:tcPr>
            <w:tcW w:w="1702" w:type="dxa"/>
            <w:vMerge/>
          </w:tcPr>
          <w:p w14:paraId="2C4153BB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5C663" w14:textId="7AE131D3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72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F98BB7A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FLEX SYMPATHETIC DYSTROPHY, UNSPECIFIED</w:t>
            </w:r>
          </w:p>
        </w:tc>
      </w:tr>
      <w:tr w:rsidR="00F042C9" w:rsidRPr="00C069AF" w14:paraId="28447C34" w14:textId="77777777" w:rsidTr="00D75F6B">
        <w:trPr>
          <w:trHeight w:val="300"/>
        </w:trPr>
        <w:tc>
          <w:tcPr>
            <w:tcW w:w="1702" w:type="dxa"/>
            <w:vMerge/>
          </w:tcPr>
          <w:p w14:paraId="6CA999E6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A3630" w14:textId="6135EBF2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72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08DBAD0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FLEX SYMPATHETIC DYSTROPHY OF UPPER LIMB</w:t>
            </w:r>
          </w:p>
        </w:tc>
      </w:tr>
      <w:tr w:rsidR="00F042C9" w:rsidRPr="00C069AF" w14:paraId="267BEF02" w14:textId="77777777" w:rsidTr="00D75F6B">
        <w:trPr>
          <w:trHeight w:val="300"/>
        </w:trPr>
        <w:tc>
          <w:tcPr>
            <w:tcW w:w="1702" w:type="dxa"/>
            <w:vMerge/>
          </w:tcPr>
          <w:p w14:paraId="31FFE4F4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DAB08" w14:textId="4181F77A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3722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77516F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FLEX SYMPATHETIC DYSTROPHY OF LOWER LIMB</w:t>
            </w:r>
          </w:p>
        </w:tc>
      </w:tr>
      <w:tr w:rsidR="00F042C9" w:rsidRPr="00C069AF" w14:paraId="39CFC999" w14:textId="77777777" w:rsidTr="00D75F6B">
        <w:trPr>
          <w:trHeight w:val="300"/>
        </w:trPr>
        <w:tc>
          <w:tcPr>
            <w:tcW w:w="1702" w:type="dxa"/>
            <w:vMerge/>
          </w:tcPr>
          <w:p w14:paraId="272ADA8C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20EA4" w14:textId="40C02A7D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78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F48757C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HRONIC INFLAMMATORY DEMYELINATING POLYNEURITIS</w:t>
            </w:r>
          </w:p>
        </w:tc>
      </w:tr>
      <w:tr w:rsidR="00F042C9" w:rsidRPr="00C069AF" w14:paraId="316B2B92" w14:textId="77777777" w:rsidTr="00D75F6B">
        <w:trPr>
          <w:trHeight w:val="300"/>
        </w:trPr>
        <w:tc>
          <w:tcPr>
            <w:tcW w:w="1702" w:type="dxa"/>
            <w:vMerge/>
          </w:tcPr>
          <w:p w14:paraId="043C0151" w14:textId="77777777" w:rsidR="00F042C9" w:rsidRPr="00D75F6B" w:rsidRDefault="00F042C9" w:rsidP="00D75F6B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5CB38" w14:textId="320EFE3C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5800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9021EFB" w14:textId="77777777" w:rsidR="00F042C9" w:rsidRPr="00F042C9" w:rsidRDefault="00F042C9" w:rsidP="00D75F6B">
            <w:pP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F042C9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MYASTHENIA GRAVIS WITHOUT (ACUTE) EXACERBATION</w:t>
            </w:r>
          </w:p>
        </w:tc>
      </w:tr>
    </w:tbl>
    <w:p w14:paraId="2F0BB06F" w14:textId="77777777" w:rsidR="00CF207E" w:rsidRDefault="00CF207E">
      <w:bookmarkStart w:id="0" w:name="_GoBack"/>
      <w:bookmarkEnd w:id="0"/>
    </w:p>
    <w:sectPr w:rsidR="00CF207E" w:rsidSect="00A337FE">
      <w:headerReference w:type="even" r:id="rId6"/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977D6" w14:textId="77777777" w:rsidR="00F219CC" w:rsidRDefault="00F219CC">
      <w:r>
        <w:separator/>
      </w:r>
    </w:p>
  </w:endnote>
  <w:endnote w:type="continuationSeparator" w:id="0">
    <w:p w14:paraId="6B947EB8" w14:textId="77777777" w:rsidR="00F219CC" w:rsidRDefault="00F21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0D241" w14:textId="77777777" w:rsidR="00A43F5F" w:rsidRDefault="00A43F5F" w:rsidP="00C069AF">
    <w:pPr>
      <w:pStyle w:val="Footer"/>
      <w:jc w:val="right"/>
    </w:pPr>
    <w:r w:rsidRPr="00745CD2">
      <w:rPr>
        <w:rFonts w:asciiTheme="majorBidi" w:hAnsiTheme="majorBidi" w:cstheme="majorBidi"/>
        <w:i/>
      </w:rPr>
      <w:t>Gutvirtz G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A33E2" w14:textId="77777777" w:rsidR="00F219CC" w:rsidRDefault="00F219CC">
      <w:r>
        <w:separator/>
      </w:r>
    </w:p>
  </w:footnote>
  <w:footnote w:type="continuationSeparator" w:id="0">
    <w:p w14:paraId="0B638F26" w14:textId="77777777" w:rsidR="00F219CC" w:rsidRDefault="00F219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67B4F" w14:textId="77777777" w:rsidR="00A43F5F" w:rsidRDefault="00A43F5F" w:rsidP="00C069AF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354250" w14:textId="77777777" w:rsidR="00A43F5F" w:rsidRDefault="00A43F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7BA37" w14:textId="5C8C9263" w:rsidR="00A43F5F" w:rsidRDefault="00A43F5F" w:rsidP="00BE30C0">
    <w:pPr>
      <w:pStyle w:val="Header"/>
      <w:framePr w:wrap="none" w:vAnchor="text" w:hAnchor="page" w:x="4402" w:y="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ADB"/>
    <w:rsid w:val="000849C0"/>
    <w:rsid w:val="00087FAB"/>
    <w:rsid w:val="001033D3"/>
    <w:rsid w:val="00157047"/>
    <w:rsid w:val="00166B16"/>
    <w:rsid w:val="0023305A"/>
    <w:rsid w:val="002F3257"/>
    <w:rsid w:val="00352C8F"/>
    <w:rsid w:val="003779C0"/>
    <w:rsid w:val="0045774B"/>
    <w:rsid w:val="004B0480"/>
    <w:rsid w:val="00570C4D"/>
    <w:rsid w:val="005E1D41"/>
    <w:rsid w:val="00633F7F"/>
    <w:rsid w:val="006E4ADB"/>
    <w:rsid w:val="006E52B0"/>
    <w:rsid w:val="00716416"/>
    <w:rsid w:val="00740B6E"/>
    <w:rsid w:val="00764072"/>
    <w:rsid w:val="007D1859"/>
    <w:rsid w:val="007E2190"/>
    <w:rsid w:val="008B6B35"/>
    <w:rsid w:val="00906F10"/>
    <w:rsid w:val="009208C9"/>
    <w:rsid w:val="00960C93"/>
    <w:rsid w:val="00A337FE"/>
    <w:rsid w:val="00A43F5F"/>
    <w:rsid w:val="00BA3082"/>
    <w:rsid w:val="00BE30C0"/>
    <w:rsid w:val="00C069AF"/>
    <w:rsid w:val="00CE2FB4"/>
    <w:rsid w:val="00CF207E"/>
    <w:rsid w:val="00D75F6B"/>
    <w:rsid w:val="00E374AE"/>
    <w:rsid w:val="00ED7AD7"/>
    <w:rsid w:val="00F042C9"/>
    <w:rsid w:val="00F219CC"/>
    <w:rsid w:val="00FD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C69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4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A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ADB"/>
  </w:style>
  <w:style w:type="paragraph" w:styleId="Footer">
    <w:name w:val="footer"/>
    <w:basedOn w:val="Normal"/>
    <w:link w:val="FooterChar"/>
    <w:uiPriority w:val="99"/>
    <w:unhideWhenUsed/>
    <w:rsid w:val="006E4A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4ADB"/>
  </w:style>
  <w:style w:type="character" w:styleId="PageNumber">
    <w:name w:val="page number"/>
    <w:basedOn w:val="DefaultParagraphFont"/>
    <w:uiPriority w:val="99"/>
    <w:semiHidden/>
    <w:unhideWhenUsed/>
    <w:rsid w:val="006E4ADB"/>
  </w:style>
  <w:style w:type="paragraph" w:styleId="DocumentMap">
    <w:name w:val="Document Map"/>
    <w:basedOn w:val="Normal"/>
    <w:link w:val="DocumentMapChar"/>
    <w:uiPriority w:val="99"/>
    <w:semiHidden/>
    <w:unhideWhenUsed/>
    <w:rsid w:val="00BE30C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E30C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Gutvirtz</dc:creator>
  <cp:keywords/>
  <dc:description/>
  <cp:lastModifiedBy>Microsoft Office User</cp:lastModifiedBy>
  <cp:revision>2</cp:revision>
  <dcterms:created xsi:type="dcterms:W3CDTF">2025-07-02T12:03:00Z</dcterms:created>
  <dcterms:modified xsi:type="dcterms:W3CDTF">2025-07-02T12:03:00Z</dcterms:modified>
</cp:coreProperties>
</file>